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09A" w:rsidRPr="001E07BF" w:rsidRDefault="00DB60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8287394"/>
      <w:proofErr w:type="gramStart"/>
      <w:r w:rsidRPr="001E07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A71FBC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A71FB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A71FBC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FE5C7A" w:rsidRPr="00FE5C7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71FB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A71FBC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proofErr w:type="gramStart"/>
      <w:r w:rsidRPr="001E07BF">
        <w:rPr>
          <w:rFonts w:ascii="Times New Roman" w:hAnsi="Times New Roman" w:cs="Times New Roman"/>
          <w:b/>
          <w:bCs/>
          <w:sz w:val="24"/>
          <w:szCs w:val="24"/>
          <w:lang w:val="en-GB"/>
        </w:rPr>
        <w:t>Characteristics of included randomized controlled trials.</w:t>
      </w:r>
      <w:proofErr w:type="gramEnd"/>
    </w:p>
    <w:tbl>
      <w:tblPr>
        <w:tblStyle w:val="a5"/>
        <w:tblW w:w="16161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552"/>
        <w:gridCol w:w="2552"/>
        <w:gridCol w:w="2268"/>
        <w:gridCol w:w="1134"/>
        <w:gridCol w:w="1275"/>
        <w:gridCol w:w="3403"/>
      </w:tblGrid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:rsidR="000C495D" w:rsidRPr="001E07BF" w:rsidRDefault="000C495D" w:rsidP="00671495">
            <w:pPr>
              <w:jc w:val="center"/>
              <w:rPr>
                <w:b/>
                <w:lang w:val="en-GB"/>
              </w:rPr>
            </w:pPr>
            <w:r w:rsidRPr="001E07BF">
              <w:rPr>
                <w:b/>
                <w:lang w:val="en-GB"/>
              </w:rPr>
              <w:t>First author y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b/>
                <w:lang w:val="en-GB"/>
              </w:rPr>
              <w:t>Study desig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:rsidR="000C495D" w:rsidRPr="008C4057" w:rsidRDefault="000C495D" w:rsidP="000C495D">
            <w:pPr>
              <w:jc w:val="left"/>
              <w:rPr>
                <w:b/>
                <w:color w:val="FF0000"/>
                <w:lang w:val="en-GB"/>
              </w:rPr>
            </w:pPr>
          </w:p>
          <w:p w:rsidR="000C495D" w:rsidRPr="008C4057" w:rsidRDefault="000C495D" w:rsidP="008C4057">
            <w:pPr>
              <w:rPr>
                <w:b/>
                <w:color w:val="FF0000"/>
                <w:lang w:val="en-GB"/>
              </w:rPr>
            </w:pPr>
            <w:bookmarkStart w:id="1" w:name="_GoBack"/>
            <w:bookmarkEnd w:id="1"/>
            <w:r w:rsidRPr="008C4057">
              <w:rPr>
                <w:rFonts w:hint="eastAsia"/>
                <w:b/>
                <w:color w:val="FF0000"/>
                <w:lang w:val="en-GB"/>
              </w:rPr>
              <w:t>Participants</w:t>
            </w:r>
          </w:p>
          <w:p w:rsidR="000C495D" w:rsidRPr="008C4057" w:rsidRDefault="000C495D" w:rsidP="000C495D">
            <w:pPr>
              <w:jc w:val="left"/>
              <w:rPr>
                <w:b/>
                <w:color w:val="FF0000"/>
                <w:lang w:val="en-GB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495D" w:rsidRPr="001E07BF" w:rsidRDefault="000C495D" w:rsidP="009A05A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</w:t>
            </w:r>
            <w:r>
              <w:rPr>
                <w:rFonts w:hint="eastAsia"/>
                <w:b/>
                <w:lang w:val="en-GB"/>
              </w:rPr>
              <w:t>ype</w:t>
            </w:r>
            <w:r>
              <w:rPr>
                <w:b/>
                <w:lang w:val="en-GB"/>
              </w:rPr>
              <w:t xml:space="preserve"> of H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b/>
                <w:lang w:val="en-GB"/>
              </w:rPr>
              <w:t>Study grou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495D" w:rsidRPr="001E07BF" w:rsidRDefault="000C495D" w:rsidP="002B307E">
            <w:pPr>
              <w:jc w:val="center"/>
              <w:rPr>
                <w:b/>
                <w:lang w:val="en-GB"/>
              </w:rPr>
            </w:pPr>
            <w:proofErr w:type="spellStart"/>
            <w:r w:rsidRPr="001E07BF">
              <w:rPr>
                <w:b/>
                <w:lang w:val="en-GB"/>
              </w:rPr>
              <w:t>Trea</w:t>
            </w:r>
            <w:r w:rsidRPr="001E07BF">
              <w:rPr>
                <w:b/>
                <w:lang w:val="en-GB"/>
              </w:rPr>
              <w:t>t</w:t>
            </w:r>
            <w:r w:rsidRPr="001E07BF">
              <w:rPr>
                <w:b/>
                <w:lang w:val="en-GB"/>
              </w:rPr>
              <w:t>mentduration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b/>
                <w:lang w:val="en-GB"/>
              </w:rPr>
              <w:t>Number of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b/>
                <w:lang w:val="en-GB"/>
              </w:rPr>
              <w:t>patients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b/>
                <w:lang w:val="en-GB"/>
              </w:rPr>
              <w:t>Outcomes</w:t>
            </w:r>
          </w:p>
        </w:tc>
      </w:tr>
      <w:tr w:rsidR="000C495D" w:rsidRPr="001E07BF" w:rsidTr="000C495D">
        <w:trPr>
          <w:trHeight w:val="1301"/>
          <w:jc w:val="center"/>
        </w:trPr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Pedretti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1991</w:t>
            </w:r>
            <w:r w:rsidRPr="00111883">
              <w:rPr>
                <w:bCs/>
                <w:vertAlign w:val="superscript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:rsidR="000C495D" w:rsidRPr="008C4057" w:rsidRDefault="000C495D" w:rsidP="000C495D">
            <w:pPr>
              <w:wordWrap w:val="0"/>
              <w:jc w:val="left"/>
              <w:rPr>
                <w:bCs/>
                <w:color w:val="FF0000"/>
                <w:lang w:val="en-GB"/>
              </w:rPr>
            </w:pPr>
          </w:p>
          <w:p w:rsidR="005B47A8" w:rsidRPr="008C4057" w:rsidRDefault="005B47A8" w:rsidP="00924830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rFonts w:hint="eastAsia"/>
                <w:bCs/>
                <w:color w:val="FF0000"/>
                <w:lang w:val="en-GB"/>
              </w:rPr>
              <w:t xml:space="preserve">Patients with </w:t>
            </w:r>
          </w:p>
          <w:p w:rsidR="005B47A8" w:rsidRPr="008C4057" w:rsidRDefault="005B47A8" w:rsidP="00924830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proofErr w:type="spellStart"/>
            <w:r w:rsidRPr="008C4057">
              <w:rPr>
                <w:bCs/>
                <w:color w:val="FF0000"/>
                <w:lang w:val="en-GB"/>
              </w:rPr>
              <w:t>hyperammoniemic</w:t>
            </w:r>
            <w:proofErr w:type="spellEnd"/>
            <w:r w:rsidRPr="008C4057">
              <w:rPr>
                <w:bCs/>
                <w:color w:val="FF0000"/>
                <w:lang w:val="en-GB"/>
              </w:rPr>
              <w:t xml:space="preserve"> state of</w:t>
            </w:r>
            <w:r w:rsidRPr="008C4057">
              <w:rPr>
                <w:rFonts w:hint="eastAsia"/>
                <w:bCs/>
                <w:color w:val="FF0000"/>
                <w:lang w:val="en-GB"/>
              </w:rPr>
              <w:t xml:space="preserve"> </w:t>
            </w:r>
            <w:r w:rsidRPr="008C4057">
              <w:rPr>
                <w:bCs/>
                <w:color w:val="FF0000"/>
                <w:lang w:val="en-GB"/>
              </w:rPr>
              <w:t xml:space="preserve">portal systemic </w:t>
            </w:r>
          </w:p>
          <w:p w:rsidR="00924830" w:rsidRPr="008C4057" w:rsidRDefault="005B47A8" w:rsidP="00924830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bCs/>
                <w:color w:val="FF0000"/>
                <w:lang w:val="en-GB"/>
              </w:rPr>
              <w:t>encephalopathy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71FBC">
            <w:pPr>
              <w:wordWrap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HE (</w:t>
            </w:r>
            <w:r w:rsidRPr="005B73A8">
              <w:rPr>
                <w:bCs/>
                <w:lang w:val="en-GB"/>
              </w:rPr>
              <w:t>I</w:t>
            </w:r>
            <w:r>
              <w:rPr>
                <w:rFonts w:hint="eastAsia"/>
                <w:bCs/>
                <w:lang w:val="en-GB"/>
              </w:rPr>
              <w:t>-</w:t>
            </w:r>
            <w:r w:rsidRPr="005B73A8">
              <w:rPr>
                <w:bCs/>
                <w:lang w:val="en-GB"/>
              </w:rPr>
              <w:t>III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grade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495D" w:rsidRPr="00CF4608" w:rsidRDefault="000C495D" w:rsidP="00CF4608">
            <w:pPr>
              <w:jc w:val="center"/>
              <w:rPr>
                <w:bCs/>
                <w:i/>
                <w:i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ifaximin</w:t>
            </w:r>
            <w:proofErr w:type="spellEnd"/>
            <w:r w:rsidRPr="001E07BF">
              <w:rPr>
                <w:bCs/>
                <w:lang w:val="en-GB"/>
              </w:rPr>
              <w:t xml:space="preserve"> (1200mg/day) </w:t>
            </w:r>
            <w:proofErr w:type="spellStart"/>
            <w:r w:rsidRPr="001E07BF">
              <w:rPr>
                <w:bCs/>
                <w:i/>
                <w:iCs/>
                <w:lang w:val="en-GB"/>
              </w:rPr>
              <w:t>vs</w:t>
            </w:r>
            <w:proofErr w:type="spellEnd"/>
            <w:r>
              <w:rPr>
                <w:rFonts w:hint="eastAsia"/>
                <w:bCs/>
                <w:i/>
                <w:i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>neomycin (3000</w:t>
            </w:r>
          </w:p>
          <w:p w:rsidR="000C495D" w:rsidRPr="001E07BF" w:rsidRDefault="000C495D" w:rsidP="0086671E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mg/day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21 day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 patients</w:t>
            </w:r>
          </w:p>
        </w:tc>
        <w:tc>
          <w:tcPr>
            <w:tcW w:w="340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385181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NH</w:t>
            </w:r>
            <w:r w:rsidRPr="001E07BF">
              <w:rPr>
                <w:bCs/>
                <w:vertAlign w:val="subscript"/>
                <w:lang w:val="en-GB"/>
              </w:rPr>
              <w:t>3</w:t>
            </w:r>
            <w:r w:rsidRPr="001E07BF">
              <w:rPr>
                <w:bCs/>
                <w:lang w:val="en-GB"/>
              </w:rPr>
              <w:t xml:space="preserve">level, mental status, </w:t>
            </w:r>
            <w:proofErr w:type="spellStart"/>
            <w:r w:rsidRPr="001E07BF">
              <w:rPr>
                <w:bCs/>
                <w:lang w:val="en-GB"/>
              </w:rPr>
              <w:t>asterixis</w:t>
            </w:r>
            <w:proofErr w:type="spellEnd"/>
            <w:r w:rsidRPr="001E07BF">
              <w:rPr>
                <w:bCs/>
                <w:lang w:val="en-GB"/>
              </w:rPr>
              <w:t xml:space="preserve">, </w:t>
            </w:r>
          </w:p>
          <w:p w:rsidR="000C495D" w:rsidRPr="001E07BF" w:rsidRDefault="000C495D" w:rsidP="007F7900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EEG, PSE level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trHeight w:val="1239"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Parini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/>
                <w:lang w:val="en-GB"/>
              </w:rPr>
            </w:pPr>
            <w:r w:rsidRPr="00111883">
              <w:rPr>
                <w:bCs/>
                <w:lang w:val="en-GB"/>
              </w:rPr>
              <w:t>1992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5</w:t>
            </w:r>
            <w:r w:rsidRPr="00111883">
              <w:rPr>
                <w:bCs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ind w:left="100" w:hangingChars="50" w:hanging="10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randomized, </w:t>
            </w:r>
          </w:p>
          <w:p w:rsidR="000C495D" w:rsidRPr="001E07BF" w:rsidRDefault="000C495D" w:rsidP="00DC22A3">
            <w:pPr>
              <w:wordWrap w:val="0"/>
              <w:ind w:left="100" w:hangingChars="50" w:hanging="10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C30933" w:rsidRPr="008C4057" w:rsidRDefault="00D00016" w:rsidP="00C30933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rFonts w:hint="eastAsia"/>
                <w:bCs/>
                <w:color w:val="FF0000"/>
                <w:lang w:val="en-GB"/>
              </w:rPr>
              <w:t>S</w:t>
            </w:r>
            <w:r w:rsidR="00C30933" w:rsidRPr="008C4057">
              <w:rPr>
                <w:rFonts w:hint="eastAsia"/>
                <w:bCs/>
                <w:color w:val="FF0000"/>
                <w:lang w:val="en-GB"/>
              </w:rPr>
              <w:t xml:space="preserve">evere patients with </w:t>
            </w:r>
          </w:p>
          <w:p w:rsidR="00C30933" w:rsidRPr="008C4057" w:rsidRDefault="00C30933" w:rsidP="00C30933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rFonts w:hint="eastAsia"/>
                <w:bCs/>
                <w:color w:val="FF0000"/>
                <w:lang w:val="en-GB"/>
              </w:rPr>
              <w:t>p</w:t>
            </w:r>
            <w:r w:rsidRPr="008C4057">
              <w:rPr>
                <w:bCs/>
                <w:color w:val="FF0000"/>
                <w:lang w:val="en-GB"/>
              </w:rPr>
              <w:t xml:space="preserve">ortal-systemic </w:t>
            </w:r>
          </w:p>
          <w:p w:rsidR="000C495D" w:rsidRPr="008C4057" w:rsidRDefault="00C30933" w:rsidP="00C30933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bCs/>
                <w:color w:val="FF0000"/>
                <w:lang w:val="en-GB"/>
              </w:rPr>
              <w:t>encephalopathy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71FBC">
            <w:pPr>
              <w:wordWrap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HE (</w:t>
            </w:r>
            <w:r w:rsidRPr="005B73A8">
              <w:rPr>
                <w:bCs/>
                <w:lang w:val="en-GB"/>
              </w:rPr>
              <w:t>I</w:t>
            </w:r>
            <w:r>
              <w:rPr>
                <w:rFonts w:hint="eastAsia"/>
                <w:bCs/>
                <w:lang w:val="en-GB"/>
              </w:rPr>
              <w:t>-</w:t>
            </w:r>
            <w:r w:rsidRPr="005B73A8">
              <w:rPr>
                <w:bCs/>
                <w:lang w:val="en-GB"/>
              </w:rPr>
              <w:t>III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ifaximin</w:t>
            </w:r>
            <w:proofErr w:type="spellEnd"/>
            <w:r w:rsidRPr="001E07BF">
              <w:rPr>
                <w:bCs/>
                <w:lang w:val="en-GB"/>
              </w:rPr>
              <w:t xml:space="preserve"> (1200 </w:t>
            </w:r>
          </w:p>
          <w:p w:rsidR="000C495D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mg/day) </w:t>
            </w:r>
            <w:proofErr w:type="spellStart"/>
            <w:r w:rsidRPr="001E07BF">
              <w:rPr>
                <w:bCs/>
                <w:i/>
                <w:iCs/>
                <w:lang w:val="en-GB"/>
              </w:rPr>
              <w:t>vs</w:t>
            </w:r>
            <w:proofErr w:type="spellEnd"/>
          </w:p>
          <w:p w:rsidR="000C495D" w:rsidRPr="001E07BF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paromomycin</w:t>
            </w:r>
            <w:proofErr w:type="spellEnd"/>
            <w:r w:rsidRPr="001E07BF">
              <w:rPr>
                <w:bCs/>
                <w:lang w:val="en-GB"/>
              </w:rPr>
              <w:t xml:space="preserve"> (1500 m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10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683B61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remission of the clinical signs and </w:t>
            </w:r>
          </w:p>
          <w:p w:rsidR="000C495D" w:rsidRPr="001E07BF" w:rsidRDefault="000C495D" w:rsidP="00683B61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symptoms of HE, ammonia level,</w:t>
            </w:r>
          </w:p>
          <w:p w:rsidR="000C495D" w:rsidRPr="001E07BF" w:rsidRDefault="000C495D" w:rsidP="00683B61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rStyle w:val="fontstyle01"/>
                <w:rFonts w:ascii="Times New Roman" w:hAnsi="Times New Roman"/>
                <w:color w:val="auto"/>
                <w:lang w:val="en-GB"/>
              </w:rPr>
              <w:t>mental state, mortality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Massa</w:t>
            </w:r>
          </w:p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1993</w:t>
            </w:r>
            <w:r w:rsidRPr="00111883">
              <w:rPr>
                <w:bCs/>
                <w:vertAlign w:val="superscript"/>
                <w:lang w:val="en-GB"/>
              </w:rPr>
              <w:t>37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EC59D4" w:rsidRPr="008C4057" w:rsidRDefault="00EC59D4" w:rsidP="00EC59D4">
            <w:pPr>
              <w:wordWrap w:val="0"/>
              <w:jc w:val="left"/>
              <w:rPr>
                <w:color w:val="FF0000"/>
                <w:highlight w:val="yellow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highlight w:val="yellow"/>
                <w:lang w:val="en-GB"/>
              </w:rPr>
              <w:t>C</w:t>
            </w:r>
            <w:r w:rsidRPr="008C4057">
              <w:rPr>
                <w:color w:val="FF0000"/>
                <w:highlight w:val="yellow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highlight w:val="yellow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highlight w:val="yellow"/>
                <w:lang w:val="en-GB"/>
              </w:rPr>
              <w:t xml:space="preserve">patients with </w:t>
            </w:r>
          </w:p>
          <w:p w:rsidR="000C495D" w:rsidRPr="008C4057" w:rsidRDefault="00EC59D4" w:rsidP="00EC59D4">
            <w:pPr>
              <w:wordWrap w:val="0"/>
              <w:jc w:val="left"/>
              <w:rPr>
                <w:bCs/>
                <w:color w:val="FF0000"/>
                <w:highlight w:val="yellow"/>
                <w:lang w:val="en-GB"/>
              </w:rPr>
            </w:pPr>
            <w:r w:rsidRPr="008C4057">
              <w:rPr>
                <w:color w:val="FF0000"/>
                <w:highlight w:val="yellow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</w:t>
            </w:r>
            <w:r w:rsidRPr="001E07BF">
              <w:rPr>
                <w:bCs/>
                <w:lang w:val="en-GB"/>
              </w:rPr>
              <w:t xml:space="preserve">HE </w:t>
            </w:r>
            <w:r>
              <w:rPr>
                <w:bCs/>
                <w:lang w:val="en-GB"/>
              </w:rPr>
              <w:t>(</w:t>
            </w:r>
            <w:r w:rsidRPr="001E07BF">
              <w:rPr>
                <w:bCs/>
                <w:lang w:val="en-GB"/>
              </w:rPr>
              <w:t>II or III grade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ifaximin</w:t>
            </w:r>
            <w:proofErr w:type="spellEnd"/>
          </w:p>
          <w:p w:rsidR="000C495D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(1200 mg/day) </w:t>
            </w:r>
            <w:proofErr w:type="spellStart"/>
            <w:r w:rsidRPr="001E07BF">
              <w:rPr>
                <w:bCs/>
                <w:i/>
                <w:iCs/>
                <w:lang w:val="en-GB"/>
              </w:rPr>
              <w:t>vs</w:t>
            </w:r>
            <w:proofErr w:type="spellEnd"/>
          </w:p>
          <w:p w:rsidR="000C495D" w:rsidRPr="005F1E60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lactulose (60 ml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15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0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0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bCs/>
                <w:lang w:val="en-GB"/>
              </w:rPr>
              <w:t>HE severity, mental status, EEG,</w:t>
            </w:r>
          </w:p>
          <w:p w:rsidR="000C495D" w:rsidRPr="001E07BF" w:rsidRDefault="000C495D" w:rsidP="00DC22A3">
            <w:pPr>
              <w:wordWrap w:val="0"/>
              <w:jc w:val="left"/>
              <w:rPr>
                <w:b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asterixis</w:t>
            </w:r>
            <w:proofErr w:type="spellEnd"/>
            <w:r w:rsidRPr="001E07BF">
              <w:rPr>
                <w:bCs/>
                <w:lang w:val="en-GB"/>
              </w:rPr>
              <w:t>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 xml:space="preserve">adverse events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Fera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Cs/>
                <w:highlight w:val="yellow"/>
                <w:lang w:val="en-GB"/>
              </w:rPr>
            </w:pPr>
            <w:r w:rsidRPr="00111883">
              <w:rPr>
                <w:bCs/>
                <w:lang w:val="en-GB"/>
              </w:rPr>
              <w:t>1993</w:t>
            </w:r>
            <w:r w:rsidRPr="00111883">
              <w:rPr>
                <w:bCs/>
                <w:vertAlign w:val="superscript"/>
                <w:lang w:val="en-GB"/>
              </w:rPr>
              <w:t>38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 </w:t>
            </w:r>
            <w:r w:rsidRPr="001E07BF">
              <w:rPr>
                <w:lang w:val="en-GB"/>
              </w:rPr>
              <w:t>randomized,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0C495D" w:rsidRPr="008C4057" w:rsidRDefault="000C495D" w:rsidP="000C495D">
            <w:pPr>
              <w:wordWrap w:val="0"/>
              <w:jc w:val="left"/>
              <w:rPr>
                <w:bCs/>
                <w:color w:val="FF0000"/>
                <w:highlight w:val="yellow"/>
                <w:lang w:val="en-GB"/>
              </w:rPr>
            </w:pPr>
          </w:p>
          <w:p w:rsidR="00EC59D4" w:rsidRPr="008C4057" w:rsidRDefault="00EC59D4" w:rsidP="00EC59D4">
            <w:pPr>
              <w:wordWrap w:val="0"/>
              <w:jc w:val="left"/>
              <w:rPr>
                <w:color w:val="FF0000"/>
                <w:highlight w:val="yellow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highlight w:val="yellow"/>
                <w:lang w:val="en-GB"/>
              </w:rPr>
              <w:t>C</w:t>
            </w:r>
            <w:r w:rsidRPr="008C4057">
              <w:rPr>
                <w:color w:val="FF0000"/>
                <w:highlight w:val="yellow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highlight w:val="yellow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highlight w:val="yellow"/>
                <w:lang w:val="en-GB"/>
              </w:rPr>
              <w:t xml:space="preserve">patients with </w:t>
            </w:r>
          </w:p>
          <w:p w:rsidR="000C495D" w:rsidRPr="008C4057" w:rsidRDefault="00EC59D4" w:rsidP="00EC59D4">
            <w:pPr>
              <w:wordWrap w:val="0"/>
              <w:jc w:val="left"/>
              <w:rPr>
                <w:bCs/>
                <w:color w:val="FF0000"/>
                <w:highlight w:val="yellow"/>
                <w:lang w:val="en-GB"/>
              </w:rPr>
            </w:pPr>
            <w:r w:rsidRPr="008C4057">
              <w:rPr>
                <w:color w:val="FF0000"/>
                <w:highlight w:val="yellow"/>
                <w:lang w:val="en-GB"/>
              </w:rPr>
              <w:t>HE</w:t>
            </w:r>
          </w:p>
          <w:p w:rsidR="000C495D" w:rsidRPr="008C4057" w:rsidRDefault="000C495D" w:rsidP="000C495D">
            <w:pPr>
              <w:wordWrap w:val="0"/>
              <w:jc w:val="left"/>
              <w:rPr>
                <w:bCs/>
                <w:color w:val="FF000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HE (</w:t>
            </w:r>
            <w:r w:rsidRPr="005B73A8">
              <w:rPr>
                <w:bCs/>
                <w:lang w:val="en-GB"/>
              </w:rPr>
              <w:t>I</w:t>
            </w:r>
            <w:r>
              <w:rPr>
                <w:bCs/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CF4608">
            <w:pPr>
              <w:wordWrap w:val="0"/>
              <w:jc w:val="center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ifaximin</w:t>
            </w:r>
            <w:proofErr w:type="spellEnd"/>
            <w:r w:rsidRPr="001E07BF">
              <w:rPr>
                <w:bCs/>
                <w:lang w:val="en-GB"/>
              </w:rPr>
              <w:t xml:space="preserve"> (1200 </w:t>
            </w:r>
          </w:p>
          <w:p w:rsidR="000C495D" w:rsidRPr="00CF4608" w:rsidRDefault="000C495D" w:rsidP="00CF4608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mg/day) </w:t>
            </w:r>
            <w:proofErr w:type="spellStart"/>
            <w:r w:rsidRPr="001E07BF">
              <w:rPr>
                <w:bCs/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lactulose 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(120 ml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3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0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0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2494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PSE severity, EEG, adverse events, </w:t>
            </w:r>
          </w:p>
          <w:p w:rsidR="000C495D" w:rsidRPr="001E07BF" w:rsidRDefault="000C495D" w:rsidP="00D24943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Bucci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1993</w:t>
            </w:r>
            <w:r w:rsidRPr="00111883">
              <w:rPr>
                <w:bCs/>
                <w:vertAlign w:val="superscript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F33B0F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lang w:val="en-GB"/>
              </w:rPr>
              <w:t xml:space="preserve">A </w:t>
            </w:r>
            <w:r w:rsidRPr="001E07BF">
              <w:rPr>
                <w:rFonts w:eastAsiaTheme="minorEastAsia"/>
                <w:kern w:val="2"/>
                <w:lang w:val="en-GB"/>
              </w:rPr>
              <w:t>double-blind,</w:t>
            </w:r>
          </w:p>
          <w:p w:rsidR="000C495D" w:rsidRPr="001E07BF" w:rsidRDefault="000C495D" w:rsidP="00F33B0F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Style w:val="fontstyle01"/>
                <w:rFonts w:ascii="Times New Roman" w:hAnsi="Times New Roman"/>
                <w:color w:val="auto"/>
                <w:lang w:val="en-GB"/>
              </w:rPr>
              <w:t>double-dummy,</w:t>
            </w:r>
          </w:p>
          <w:p w:rsidR="000C495D" w:rsidRPr="001E07BF" w:rsidRDefault="000C495D" w:rsidP="00F33B0F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randomized,</w:t>
            </w:r>
          </w:p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C30933" w:rsidRPr="008C4057" w:rsidRDefault="00D00016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="000C495D" w:rsidRPr="008C4057">
              <w:rPr>
                <w:color w:val="FF0000"/>
                <w:lang w:val="en-GB"/>
              </w:rPr>
              <w:t xml:space="preserve">ritical patients with </w:t>
            </w:r>
          </w:p>
          <w:p w:rsidR="000C495D" w:rsidRPr="008C4057" w:rsidRDefault="000C495D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 xml:space="preserve">medium to severe degree </w:t>
            </w:r>
          </w:p>
          <w:p w:rsidR="00C30933" w:rsidRPr="008C4057" w:rsidRDefault="00C30933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Of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proofErr w:type="spellStart"/>
            <w:r w:rsidRPr="008C4057">
              <w:rPr>
                <w:color w:val="FF0000"/>
                <w:lang w:val="en-GB"/>
              </w:rPr>
              <w:t>porto</w:t>
            </w:r>
            <w:proofErr w:type="spellEnd"/>
            <w:r w:rsidRPr="008C4057">
              <w:rPr>
                <w:color w:val="FF0000"/>
                <w:lang w:val="en-GB"/>
              </w:rPr>
              <w:t xml:space="preserve">-systemic </w:t>
            </w:r>
          </w:p>
          <w:p w:rsidR="000C495D" w:rsidRPr="008C4057" w:rsidRDefault="00C30933" w:rsidP="000C495D">
            <w:pPr>
              <w:wordWrap w:val="0"/>
              <w:jc w:val="left"/>
              <w:rPr>
                <w:color w:val="FF0000"/>
                <w:lang w:val="en-GB"/>
              </w:rPr>
            </w:pPr>
            <w:proofErr w:type="gramStart"/>
            <w:r w:rsidRPr="008C4057">
              <w:rPr>
                <w:color w:val="FF0000"/>
                <w:lang w:val="en-GB"/>
              </w:rPr>
              <w:t>encephalopathy</w:t>
            </w:r>
            <w:proofErr w:type="gramEnd"/>
            <w:r w:rsidR="000C495D" w:rsidRPr="008C4057">
              <w:rPr>
                <w:color w:val="FF0000"/>
                <w:lang w:val="en-GB"/>
              </w:rPr>
              <w:t>.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130B3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>
              <w:rPr>
                <w:rFonts w:eastAsiaTheme="minorEastAsia"/>
                <w:kern w:val="2"/>
                <w:lang w:val="en-GB"/>
              </w:rPr>
              <w:t>OHE</w:t>
            </w:r>
            <w:r>
              <w:rPr>
                <w:rFonts w:eastAsiaTheme="minorEastAsia" w:hint="eastAsia"/>
                <w:kern w:val="2"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(</w:t>
            </w:r>
            <w:r w:rsidRPr="005B73A8">
              <w:rPr>
                <w:bCs/>
                <w:lang w:val="en-GB"/>
              </w:rPr>
              <w:t>I</w:t>
            </w:r>
            <w:r>
              <w:rPr>
                <w:rFonts w:hint="eastAsia"/>
                <w:bCs/>
                <w:lang w:val="en-GB"/>
              </w:rPr>
              <w:t>-</w:t>
            </w:r>
            <w:r w:rsidRPr="005B73A8">
              <w:rPr>
                <w:bCs/>
                <w:lang w:val="en-GB"/>
              </w:rPr>
              <w:t>III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ifaximin</w:t>
            </w:r>
            <w:proofErr w:type="spellEnd"/>
            <w:r w:rsidRPr="001E07BF">
              <w:rPr>
                <w:bCs/>
                <w:lang w:val="en-GB"/>
              </w:rPr>
              <w:t xml:space="preserve"> (12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mg/day) </w:t>
            </w:r>
            <w:proofErr w:type="spellStart"/>
            <w:r w:rsidRPr="001E07BF">
              <w:rPr>
                <w:bCs/>
                <w:i/>
                <w:iCs/>
                <w:lang w:val="en-GB"/>
              </w:rPr>
              <w:t>vs</w:t>
            </w:r>
            <w:proofErr w:type="spellEnd"/>
            <w:r>
              <w:rPr>
                <w:rFonts w:hint="eastAsia"/>
                <w:bCs/>
                <w:i/>
                <w:i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 xml:space="preserve">lactulose </w:t>
            </w:r>
          </w:p>
          <w:p w:rsidR="000C495D" w:rsidRPr="001E07BF" w:rsidRDefault="000C495D" w:rsidP="00EB744F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(30 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15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0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8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6570B7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mental state, </w:t>
            </w:r>
            <w:proofErr w:type="spellStart"/>
            <w:r w:rsidRPr="001E07BF">
              <w:rPr>
                <w:rFonts w:eastAsiaTheme="minorEastAsia"/>
                <w:kern w:val="2"/>
                <w:lang w:val="en-GB"/>
              </w:rPr>
              <w:t>asterixi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, EEG, </w:t>
            </w:r>
            <w:r w:rsidRPr="001E07BF">
              <w:rPr>
                <w:bCs/>
                <w:lang w:val="en-GB"/>
              </w:rPr>
              <w:t xml:space="preserve">serum </w:t>
            </w:r>
          </w:p>
          <w:p w:rsidR="000C495D" w:rsidRPr="001E07BF" w:rsidRDefault="000C495D" w:rsidP="006570B7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mmonia concentrations, adverse </w:t>
            </w:r>
          </w:p>
          <w:p w:rsidR="000C495D" w:rsidRPr="001E07BF" w:rsidRDefault="000C495D" w:rsidP="006570B7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 xml:space="preserve">events, </w:t>
            </w:r>
            <w:r w:rsidRPr="001E07BF">
              <w:rPr>
                <w:bCs/>
                <w:i/>
                <w:iCs/>
                <w:lang w:val="en-GB"/>
              </w:rPr>
              <w:t>etc.</w:t>
            </w:r>
          </w:p>
        </w:tc>
      </w:tr>
      <w:tr w:rsidR="000C495D" w:rsidRPr="001E07BF" w:rsidTr="000C495D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lastRenderedPageBreak/>
              <w:t>Festi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1993a</w:t>
            </w:r>
            <w:r w:rsidRPr="00111883">
              <w:rPr>
                <w:bCs/>
                <w:vertAlign w:val="superscript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A multicent</w:t>
            </w:r>
            <w:r>
              <w:rPr>
                <w:rFonts w:eastAsiaTheme="minorEastAsia" w:hint="eastAsia"/>
                <w:kern w:val="2"/>
                <w:lang w:val="en-GB"/>
              </w:rPr>
              <w:t>re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C30933" w:rsidRPr="008C4057" w:rsidRDefault="00D00016" w:rsidP="00C30933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="00C30933" w:rsidRPr="008C4057">
              <w:rPr>
                <w:color w:val="FF0000"/>
                <w:lang w:val="en-GB"/>
              </w:rPr>
              <w:t>irrhotic patients</w:t>
            </w:r>
            <w:r w:rsidR="00C30933"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="00C30933" w:rsidRPr="008C4057">
              <w:rPr>
                <w:color w:val="FF0000"/>
                <w:lang w:val="en-GB"/>
              </w:rPr>
              <w:t xml:space="preserve">with clinical and biochemical </w:t>
            </w:r>
          </w:p>
          <w:p w:rsidR="000C495D" w:rsidRPr="008C4057" w:rsidRDefault="00C30933" w:rsidP="00C30933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signs of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bCs/>
                <w:lang w:val="en-GB"/>
              </w:rPr>
            </w:pPr>
            <w:r>
              <w:rPr>
                <w:rFonts w:eastAsiaTheme="minorEastAsia"/>
                <w:kern w:val="2"/>
                <w:lang w:val="en-GB"/>
              </w:rPr>
              <w:t>OHE (</w:t>
            </w:r>
            <w:r w:rsidRPr="005B73A8">
              <w:rPr>
                <w:bCs/>
                <w:lang w:val="en-GB"/>
              </w:rPr>
              <w:t>I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rFonts w:eastAsiaTheme="minorEastAsia"/>
                <w:kern w:val="2"/>
                <w:lang w:val="en-GB"/>
              </w:rPr>
              <w:t>grade</w:t>
            </w:r>
            <w:r>
              <w:rPr>
                <w:rFonts w:eastAsiaTheme="minorEastAsia"/>
                <w:kern w:val="2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proofErr w:type="spellStart"/>
            <w:r w:rsidRPr="001E07BF">
              <w:rPr>
                <w:rFonts w:eastAsiaTheme="minorEastAsia"/>
                <w:kern w:val="2"/>
                <w:lang w:val="en-GB"/>
              </w:rPr>
              <w:t>rifaximin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(12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mg/day) </w:t>
            </w:r>
            <w:proofErr w:type="spellStart"/>
            <w:r w:rsidRPr="001E07BF">
              <w:rPr>
                <w:rFonts w:eastAsiaTheme="minorEastAsia"/>
                <w:i/>
                <w:iCs/>
                <w:kern w:val="2"/>
                <w:lang w:val="en-GB"/>
              </w:rPr>
              <w:t>v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neomycin 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(3000 m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21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0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neurologic signs, frequency of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/>
                <w:lang w:val="en-GB"/>
              </w:rPr>
            </w:pPr>
            <w:proofErr w:type="spellStart"/>
            <w:r w:rsidRPr="001E07BF">
              <w:rPr>
                <w:rFonts w:eastAsiaTheme="minorEastAsia"/>
                <w:kern w:val="2"/>
                <w:lang w:val="en-GB"/>
              </w:rPr>
              <w:t>asterixi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, EEG, </w:t>
            </w:r>
            <w:r w:rsidRPr="001E07BF">
              <w:rPr>
                <w:bCs/>
                <w:i/>
                <w:iCs/>
                <w:lang w:val="en-GB"/>
              </w:rPr>
              <w:t>etc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Festi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1993b</w:t>
            </w:r>
            <w:r w:rsidRPr="00111883">
              <w:rPr>
                <w:bCs/>
                <w:vertAlign w:val="superscript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A multicent</w:t>
            </w:r>
            <w:r>
              <w:rPr>
                <w:rFonts w:eastAsiaTheme="minorEastAsia"/>
                <w:kern w:val="2"/>
                <w:lang w:val="en-GB"/>
              </w:rPr>
              <w:t>re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C30933" w:rsidRPr="008C4057" w:rsidRDefault="00D00016" w:rsidP="00C30933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="00C30933" w:rsidRPr="008C4057">
              <w:rPr>
                <w:color w:val="FF0000"/>
                <w:lang w:val="en-GB"/>
              </w:rPr>
              <w:t>irrhotic patients</w:t>
            </w:r>
            <w:r w:rsidR="00C30933"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="00C30933" w:rsidRPr="008C4057">
              <w:rPr>
                <w:color w:val="FF0000"/>
                <w:lang w:val="en-GB"/>
              </w:rPr>
              <w:t xml:space="preserve">with clinical and biochemical </w:t>
            </w:r>
          </w:p>
          <w:p w:rsidR="000C495D" w:rsidRPr="008C4057" w:rsidRDefault="00C30933" w:rsidP="00C30933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signs of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3B7A77" w:rsidRDefault="000C495D" w:rsidP="009A05A2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>
              <w:rPr>
                <w:rFonts w:eastAsiaTheme="minorEastAsia"/>
                <w:kern w:val="2"/>
                <w:lang w:val="en-GB"/>
              </w:rPr>
              <w:t>OHE (</w:t>
            </w:r>
            <w:r w:rsidRPr="005B73A8">
              <w:rPr>
                <w:bCs/>
                <w:lang w:val="en-GB"/>
              </w:rPr>
              <w:t>I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rFonts w:eastAsiaTheme="minorEastAsia"/>
                <w:kern w:val="2"/>
                <w:lang w:val="en-GB"/>
              </w:rPr>
              <w:t>grade</w:t>
            </w:r>
            <w:r>
              <w:rPr>
                <w:rFonts w:eastAsiaTheme="minorEastAsia"/>
                <w:kern w:val="2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proofErr w:type="spellStart"/>
            <w:r w:rsidRPr="001E07BF">
              <w:rPr>
                <w:rFonts w:eastAsiaTheme="minorEastAsia"/>
                <w:kern w:val="2"/>
                <w:lang w:val="en-GB"/>
              </w:rPr>
              <w:t>rifaximin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(12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mg/day) </w:t>
            </w:r>
            <w:proofErr w:type="spellStart"/>
            <w:r w:rsidRPr="001E07BF">
              <w:rPr>
                <w:rFonts w:eastAsiaTheme="minorEastAsia"/>
                <w:i/>
                <w:iCs/>
                <w:kern w:val="2"/>
                <w:lang w:val="en-GB"/>
              </w:rPr>
              <w:t>v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lactulose </w:t>
            </w:r>
          </w:p>
          <w:p w:rsidR="000C495D" w:rsidRPr="001E07BF" w:rsidRDefault="000C495D" w:rsidP="00E11476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(40 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21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9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2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24958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neurologic signs, EEG, blood </w:t>
            </w:r>
          </w:p>
          <w:p w:rsidR="000C495D" w:rsidRPr="001E07BF" w:rsidRDefault="000C495D" w:rsidP="00924958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ammonia level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Miglio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Cs/>
                <w:lang w:val="en-GB"/>
              </w:rPr>
            </w:pPr>
            <w:r w:rsidRPr="00111883">
              <w:rPr>
                <w:bCs/>
                <w:lang w:val="en-GB"/>
              </w:rPr>
              <w:t>1997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5</w:t>
            </w:r>
            <w:r w:rsidRPr="00111883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controll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multicent</w:t>
            </w:r>
            <w:r>
              <w:rPr>
                <w:lang w:val="en-GB"/>
              </w:rPr>
              <w:t>re</w:t>
            </w:r>
            <w:r w:rsidRPr="001E07BF">
              <w:rPr>
                <w:lang w:val="en-GB"/>
              </w:rPr>
              <w:t xml:space="preserve">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0C495D" w:rsidRPr="008C4057" w:rsidRDefault="00D00016" w:rsidP="000C495D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rFonts w:hint="eastAsia"/>
                <w:bCs/>
                <w:color w:val="FF0000"/>
                <w:lang w:val="en-GB"/>
              </w:rPr>
              <w:t>P</w:t>
            </w:r>
            <w:r w:rsidR="00C30933" w:rsidRPr="008C4057">
              <w:rPr>
                <w:bCs/>
                <w:color w:val="FF0000"/>
                <w:lang w:val="en-GB"/>
              </w:rPr>
              <w:t>atients with a definite diagnosis of cirrhosi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</w:t>
            </w:r>
            <w:r w:rsidRPr="001E07BF">
              <w:rPr>
                <w:bCs/>
                <w:lang w:val="en-GB"/>
              </w:rPr>
              <w:t xml:space="preserve">HE </w:t>
            </w:r>
            <w:r>
              <w:rPr>
                <w:bCs/>
                <w:lang w:val="en-GB"/>
              </w:rPr>
              <w:t>(</w:t>
            </w:r>
            <w:r w:rsidRPr="005B73A8">
              <w:rPr>
                <w:bCs/>
                <w:lang w:val="en-GB"/>
              </w:rPr>
              <w:t>I</w:t>
            </w:r>
            <w:r w:rsidRPr="001E07BF">
              <w:rPr>
                <w:bCs/>
                <w:lang w:val="en-GB"/>
              </w:rPr>
              <w:t xml:space="preserve"> or II grade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ifaximin</w:t>
            </w:r>
            <w:proofErr w:type="spellEnd"/>
            <w:r w:rsidRPr="001E07BF">
              <w:rPr>
                <w:bCs/>
                <w:lang w:val="en-GB"/>
              </w:rPr>
              <w:t xml:space="preserve"> (12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mg/day) </w:t>
            </w:r>
            <w:proofErr w:type="spellStart"/>
            <w:r w:rsidRPr="001E07BF">
              <w:rPr>
                <w:bCs/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bCs/>
                <w:lang w:val="en-GB"/>
              </w:rPr>
              <w:t xml:space="preserve"> neomycin </w:t>
            </w:r>
          </w:p>
          <w:p w:rsidR="000C495D" w:rsidRPr="001E07BF" w:rsidRDefault="000C495D" w:rsidP="00E11476">
            <w:pPr>
              <w:wordWrap w:val="0"/>
              <w:jc w:val="center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(3 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1E07BF">
              <w:rPr>
                <w:lang w:val="en-GB"/>
              </w:rPr>
              <w:t xml:space="preserve">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  <w:r w:rsidRPr="001E07BF">
              <w:rPr>
                <w:lang w:val="en-GB"/>
              </w:rPr>
              <w:t xml:space="preserve">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B529D4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HE grade, blood </w:t>
            </w:r>
            <w:proofErr w:type="spellStart"/>
            <w:r w:rsidRPr="001E07BF">
              <w:rPr>
                <w:bCs/>
                <w:lang w:val="en-GB"/>
              </w:rPr>
              <w:t>ammonial</w:t>
            </w:r>
            <w:proofErr w:type="spellEnd"/>
            <w:r>
              <w:rPr>
                <w:rFonts w:hint="eastAsia"/>
                <w:bCs/>
                <w:lang w:val="en-GB"/>
              </w:rPr>
              <w:t xml:space="preserve"> </w:t>
            </w:r>
            <w:proofErr w:type="spellStart"/>
            <w:r w:rsidRPr="001E07BF">
              <w:rPr>
                <w:bCs/>
                <w:lang w:val="en-GB"/>
              </w:rPr>
              <w:t>evel</w:t>
            </w:r>
            <w:proofErr w:type="spellEnd"/>
            <w:r w:rsidRPr="001E07BF">
              <w:rPr>
                <w:bCs/>
                <w:lang w:val="en-GB"/>
              </w:rPr>
              <w:t xml:space="preserve">, </w:t>
            </w:r>
          </w:p>
          <w:p w:rsidR="000C495D" w:rsidRPr="001E07BF" w:rsidRDefault="000C495D" w:rsidP="00B529D4">
            <w:pPr>
              <w:wordWrap w:val="0"/>
              <w:jc w:val="left"/>
              <w:rPr>
                <w:bCs/>
                <w:lang w:val="en-GB"/>
              </w:rPr>
            </w:pPr>
            <w:proofErr w:type="spellStart"/>
            <w:r w:rsidRPr="001E07BF">
              <w:rPr>
                <w:bCs/>
                <w:lang w:val="en-GB"/>
              </w:rPr>
              <w:t>Reitan</w:t>
            </w:r>
            <w:proofErr w:type="spellEnd"/>
            <w:r w:rsidRPr="001E07BF">
              <w:rPr>
                <w:bCs/>
                <w:lang w:val="en-GB"/>
              </w:rPr>
              <w:t xml:space="preserve"> test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Song</w:t>
            </w:r>
          </w:p>
          <w:p w:rsidR="000C495D" w:rsidRPr="00111883" w:rsidRDefault="000C495D" w:rsidP="00671495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00</w:t>
            </w:r>
            <w:r w:rsidRPr="00111883">
              <w:rPr>
                <w:bCs/>
                <w:vertAlign w:val="superscript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A on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EC59D4" w:rsidRPr="008C4057" w:rsidRDefault="00EC59D4" w:rsidP="00EC59D4">
            <w:pPr>
              <w:wordWrap w:val="0"/>
              <w:jc w:val="left"/>
              <w:rPr>
                <w:color w:val="FF0000"/>
                <w:highlight w:val="yellow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highlight w:val="yellow"/>
                <w:lang w:val="en-GB"/>
              </w:rPr>
              <w:t>C</w:t>
            </w:r>
            <w:r w:rsidRPr="008C4057">
              <w:rPr>
                <w:color w:val="FF0000"/>
                <w:highlight w:val="yellow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highlight w:val="yellow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highlight w:val="yellow"/>
                <w:lang w:val="en-GB"/>
              </w:rPr>
              <w:t xml:space="preserve">patients with </w:t>
            </w:r>
          </w:p>
          <w:p w:rsidR="000C495D" w:rsidRPr="008C4057" w:rsidRDefault="00EC59D4" w:rsidP="00EC59D4">
            <w:pPr>
              <w:wordWrap w:val="0"/>
              <w:jc w:val="left"/>
              <w:rPr>
                <w:bCs/>
                <w:color w:val="FF0000"/>
                <w:lang w:val="en-GB"/>
              </w:rPr>
            </w:pPr>
            <w:r w:rsidRPr="008C4057">
              <w:rPr>
                <w:color w:val="FF0000"/>
                <w:highlight w:val="yellow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130B3F">
            <w:pPr>
              <w:wordWrap w:val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OHE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1E07BF">
              <w:rPr>
                <w:rFonts w:eastAsiaTheme="minorEastAsia"/>
                <w:kern w:val="2"/>
                <w:lang w:val="en-GB"/>
              </w:rPr>
              <w:t>I</w:t>
            </w:r>
            <w:r>
              <w:rPr>
                <w:rFonts w:eastAsiaTheme="minorEastAsia" w:hint="eastAsia"/>
                <w:kern w:val="2"/>
                <w:lang w:val="en-GB"/>
              </w:rPr>
              <w:t>-</w:t>
            </w:r>
            <w:r w:rsidRPr="001E07BF">
              <w:rPr>
                <w:rFonts w:eastAsiaTheme="minorEastAsia"/>
                <w:kern w:val="2"/>
                <w:lang w:val="en-GB"/>
              </w:rPr>
              <w:t>III</w:t>
            </w:r>
            <w:r>
              <w:rPr>
                <w:rFonts w:eastAsiaTheme="minorEastAsia"/>
                <w:kern w:val="2"/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lactulose </w:t>
            </w:r>
          </w:p>
          <w:p w:rsidR="000C495D" w:rsidRPr="001E07BF" w:rsidRDefault="000C495D" w:rsidP="00E11476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(90 ml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7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9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5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FC51F7">
            <w:pPr>
              <w:wordWrap w:val="0"/>
              <w:ind w:left="300" w:hangingChars="150" w:hanging="30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linical efficacy, adverse events, HE</w:t>
            </w:r>
          </w:p>
          <w:p w:rsidR="000C495D" w:rsidRPr="001E07BF" w:rsidRDefault="000C495D" w:rsidP="00FC51F7">
            <w:pPr>
              <w:wordWrap w:val="0"/>
              <w:ind w:left="300" w:hangingChars="150" w:hanging="30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 xml:space="preserve">index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Mas</w:t>
            </w:r>
          </w:p>
          <w:p w:rsidR="000C495D" w:rsidRPr="00111883" w:rsidRDefault="000C495D" w:rsidP="00671495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03</w:t>
            </w:r>
            <w:r w:rsidRPr="00111883">
              <w:rPr>
                <w:bCs/>
                <w:vertAlign w:val="superscript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F1D99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A double-blind,</w:t>
            </w:r>
          </w:p>
          <w:p w:rsidR="000C495D" w:rsidRPr="001E07BF" w:rsidRDefault="000C495D" w:rsidP="009F1D99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double-dummy, </w:t>
            </w:r>
          </w:p>
          <w:p w:rsidR="000C495D" w:rsidRPr="001E07BF" w:rsidRDefault="000C495D" w:rsidP="009F1D99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D21AE1" w:rsidRPr="008C4057" w:rsidRDefault="00D00016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="00D21AE1" w:rsidRPr="008C4057">
              <w:rPr>
                <w:color w:val="FF0000"/>
                <w:lang w:val="en-GB"/>
              </w:rPr>
              <w:t xml:space="preserve">atients with grade I–III acute hepatic </w:t>
            </w:r>
          </w:p>
          <w:p w:rsidR="000C495D" w:rsidRPr="008C4057" w:rsidRDefault="00D21AE1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encephalopathy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130B3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>
              <w:rPr>
                <w:lang w:val="en-GB"/>
              </w:rPr>
              <w:t>OHE (</w:t>
            </w:r>
            <w:r w:rsidRPr="001E07BF">
              <w:rPr>
                <w:rFonts w:eastAsiaTheme="minorEastAsia"/>
                <w:kern w:val="2"/>
                <w:lang w:val="en-GB"/>
              </w:rPr>
              <w:t>I</w:t>
            </w:r>
            <w:r>
              <w:rPr>
                <w:rFonts w:eastAsiaTheme="minorEastAsia" w:hint="eastAsia"/>
                <w:kern w:val="2"/>
                <w:lang w:val="en-GB"/>
              </w:rPr>
              <w:t>-</w:t>
            </w:r>
            <w:r w:rsidRPr="001E07BF">
              <w:rPr>
                <w:rFonts w:eastAsiaTheme="minorEastAsia"/>
                <w:kern w:val="2"/>
                <w:lang w:val="en-GB"/>
              </w:rPr>
              <w:t>III</w:t>
            </w:r>
            <w:r>
              <w:rPr>
                <w:rFonts w:eastAsiaTheme="minorEastAsia"/>
                <w:kern w:val="2"/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0C495D" w:rsidRPr="005F1E60" w:rsidRDefault="000C495D" w:rsidP="005F1E60">
            <w:pPr>
              <w:wordWrap w:val="0"/>
              <w:jc w:val="center"/>
              <w:rPr>
                <w:i/>
                <w:iCs/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i/>
                <w:iCs/>
                <w:lang w:val="en-GB"/>
              </w:rPr>
              <w:t xml:space="preserve"> </w:t>
            </w:r>
            <w:proofErr w:type="spellStart"/>
            <w:r w:rsidRPr="001E07BF">
              <w:rPr>
                <w:lang w:val="en-GB"/>
              </w:rPr>
              <w:t>lactitol</w:t>
            </w:r>
            <w:proofErr w:type="spellEnd"/>
            <w:r w:rsidRPr="001E07BF">
              <w:rPr>
                <w:lang w:val="en-GB"/>
              </w:rPr>
              <w:t xml:space="preserve"> </w:t>
            </w:r>
          </w:p>
          <w:p w:rsidR="000C495D" w:rsidRPr="001E07BF" w:rsidRDefault="000C495D" w:rsidP="00E11476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(60 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5-10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50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53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EC3D2E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 xml:space="preserve">clinical efficacy, </w:t>
            </w:r>
            <w:proofErr w:type="spellStart"/>
            <w:r w:rsidRPr="001E07BF">
              <w:rPr>
                <w:bCs/>
                <w:lang w:val="en-GB"/>
              </w:rPr>
              <w:t>ammoniemia</w:t>
            </w:r>
            <w:proofErr w:type="spellEnd"/>
            <w:r w:rsidRPr="001E07BF">
              <w:rPr>
                <w:bCs/>
                <w:lang w:val="en-GB"/>
              </w:rPr>
              <w:t>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>EEG, PSE index, mortality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>adverse events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Loguercio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03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4</w:t>
            </w:r>
            <w:r w:rsidRPr="00111883">
              <w:rPr>
                <w:bCs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0C495D" w:rsidRPr="008C4057" w:rsidRDefault="000C495D" w:rsidP="000C495D">
            <w:pPr>
              <w:wordWrap w:val="0"/>
              <w:jc w:val="left"/>
              <w:rPr>
                <w:bCs/>
                <w:color w:val="FF0000"/>
                <w:lang w:val="en-GB"/>
              </w:rPr>
            </w:pP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130B3F">
            <w:pPr>
              <w:wordWrap w:val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OHE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1E07BF">
              <w:rPr>
                <w:bCs/>
                <w:lang w:val="en-GB"/>
              </w:rPr>
              <w:t>II</w:t>
            </w:r>
            <w:r>
              <w:rPr>
                <w:rFonts w:eastAsiaTheme="minorEastAsia" w:hint="eastAsia"/>
                <w:kern w:val="2"/>
                <w:lang w:val="en-GB"/>
              </w:rPr>
              <w:t>-</w:t>
            </w:r>
            <w:r w:rsidRPr="001E07BF">
              <w:rPr>
                <w:rFonts w:eastAsiaTheme="minorEastAsia"/>
                <w:kern w:val="2"/>
                <w:lang w:val="en-GB"/>
              </w:rPr>
              <w:t>III</w:t>
            </w:r>
            <w:r>
              <w:rPr>
                <w:rFonts w:eastAsiaTheme="minorEastAsia"/>
                <w:kern w:val="2"/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0C495D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</w:t>
            </w:r>
            <w:proofErr w:type="spellStart"/>
            <w:r w:rsidRPr="001E07BF">
              <w:rPr>
                <w:lang w:val="en-GB"/>
              </w:rPr>
              <w:t>lactitol</w:t>
            </w:r>
            <w:proofErr w:type="spellEnd"/>
            <w:r w:rsidRPr="001E07BF">
              <w:rPr>
                <w:lang w:val="en-GB"/>
              </w:rPr>
              <w:t xml:space="preserve">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(60 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2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0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HE degree, blood ammonia level, </w:t>
            </w:r>
          </w:p>
          <w:p w:rsidR="000C495D" w:rsidRDefault="000C495D" w:rsidP="00EF3BC7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mental state, mortality, adverse </w:t>
            </w:r>
          </w:p>
          <w:p w:rsidR="000C495D" w:rsidRPr="001E07BF" w:rsidRDefault="000C495D" w:rsidP="00EF3BC7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events</w:t>
            </w:r>
          </w:p>
        </w:tc>
      </w:tr>
      <w:tr w:rsidR="000C495D" w:rsidRPr="001E07BF" w:rsidTr="000C495D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lastRenderedPageBreak/>
              <w:t>Riggio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05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4</w:t>
            </w:r>
            <w:r w:rsidRPr="00111883">
              <w:rPr>
                <w:bCs/>
                <w:vertAlign w:val="superscript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randomized, </w:t>
            </w:r>
          </w:p>
          <w:p w:rsidR="000C495D" w:rsidRPr="001E07BF" w:rsidRDefault="000C495D" w:rsidP="00F122D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A25886" w:rsidRPr="008C4057" w:rsidRDefault="00D00016" w:rsidP="00A25886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="00A25886" w:rsidRPr="008C4057">
              <w:rPr>
                <w:color w:val="FF0000"/>
                <w:lang w:val="en-GB"/>
              </w:rPr>
              <w:t>atients</w:t>
            </w:r>
            <w:r w:rsidR="00A25886"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="00A25886" w:rsidRPr="008C4057">
              <w:rPr>
                <w:color w:val="FF0000"/>
                <w:lang w:val="en-GB"/>
              </w:rPr>
              <w:t>with</w:t>
            </w:r>
          </w:p>
          <w:p w:rsidR="00A25886" w:rsidRPr="008C4057" w:rsidRDefault="00A25886" w:rsidP="00A25886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Liver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Pr="008C4057">
              <w:rPr>
                <w:color w:val="FF0000"/>
                <w:lang w:val="en-GB"/>
              </w:rPr>
              <w:t>cirrhosis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Pr="008C4057">
              <w:rPr>
                <w:color w:val="FF0000"/>
                <w:lang w:val="en-GB"/>
              </w:rPr>
              <w:t>and</w:t>
            </w:r>
            <w:r w:rsidRPr="008C4057">
              <w:rPr>
                <w:rFonts w:hint="eastAsia"/>
                <w:color w:val="FF0000"/>
                <w:lang w:val="en-GB"/>
              </w:rPr>
              <w:t xml:space="preserve"> HE </w:t>
            </w:r>
          </w:p>
          <w:p w:rsidR="000C495D" w:rsidRPr="008C4057" w:rsidRDefault="00A25886" w:rsidP="00A25886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</w:rPr>
              <w:t>Submitted</w:t>
            </w:r>
            <w:r w:rsidRPr="008C4057">
              <w:rPr>
                <w:rFonts w:hint="eastAsia"/>
                <w:color w:val="FF0000"/>
              </w:rPr>
              <w:t xml:space="preserve"> </w:t>
            </w:r>
            <w:r w:rsidRPr="008C4057">
              <w:rPr>
                <w:color w:val="FF0000"/>
              </w:rPr>
              <w:t>to</w:t>
            </w:r>
            <w:r w:rsidRPr="008C4057">
              <w:rPr>
                <w:rFonts w:hint="eastAsia"/>
                <w:color w:val="FF0000"/>
              </w:rPr>
              <w:t xml:space="preserve"> </w:t>
            </w:r>
            <w:r w:rsidRPr="008C4057">
              <w:rPr>
                <w:color w:val="FF0000"/>
              </w:rPr>
              <w:t>TIP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020A76">
            <w:pPr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>
              <w:rPr>
                <w:rFonts w:hint="eastAsia"/>
                <w:i/>
                <w:iCs/>
                <w:lang w:val="en-GB"/>
              </w:rPr>
              <w:t xml:space="preserve"> </w:t>
            </w:r>
            <w:proofErr w:type="spellStart"/>
            <w:r w:rsidRPr="001E07BF">
              <w:rPr>
                <w:lang w:val="en-GB"/>
              </w:rPr>
              <w:t>lactitol</w:t>
            </w:r>
            <w:proofErr w:type="spellEnd"/>
            <w:r w:rsidRPr="001E07BF">
              <w:rPr>
                <w:lang w:val="en-GB"/>
              </w:rPr>
              <w:t xml:space="preserve">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(60ml/day) or</w:t>
            </w:r>
            <w:r>
              <w:rPr>
                <w:rFonts w:hint="eastAsia"/>
                <w:lang w:val="en-GB"/>
              </w:rPr>
              <w:t xml:space="preserve"> </w:t>
            </w:r>
            <w:r w:rsidRPr="001E07BF">
              <w:rPr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0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5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50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B2769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episode of overt HE, TMT-A, </w:t>
            </w:r>
          </w:p>
          <w:p w:rsidR="000C495D" w:rsidRPr="001E07BF" w:rsidRDefault="000C495D" w:rsidP="00B2769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mortality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2A7D91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Paik</w:t>
            </w:r>
          </w:p>
          <w:p w:rsidR="000C495D" w:rsidRPr="00111883" w:rsidRDefault="000C495D" w:rsidP="002A7D91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05</w:t>
            </w:r>
            <w:r w:rsidRPr="00111883">
              <w:rPr>
                <w:bCs/>
                <w:vertAlign w:val="superscript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n open-label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prospective, </w:t>
            </w:r>
          </w:p>
          <w:p w:rsidR="000C495D" w:rsidRPr="001E07BF" w:rsidRDefault="000C495D" w:rsidP="00591E58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 </w:t>
            </w:r>
          </w:p>
          <w:p w:rsidR="000C495D" w:rsidRPr="001E07BF" w:rsidRDefault="000C495D" w:rsidP="00591E58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A25886" w:rsidRPr="008C4057" w:rsidRDefault="00D00016" w:rsidP="00A25886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="00A25886" w:rsidRPr="008C4057">
              <w:rPr>
                <w:color w:val="FF0000"/>
                <w:lang w:val="en-GB"/>
              </w:rPr>
              <w:t>atients</w:t>
            </w:r>
            <w:r w:rsidR="00A25886"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="00A25886" w:rsidRPr="008C4057">
              <w:rPr>
                <w:color w:val="FF0000"/>
                <w:lang w:val="en-GB"/>
              </w:rPr>
              <w:t>with</w:t>
            </w:r>
          </w:p>
          <w:p w:rsidR="000C495D" w:rsidRPr="008C4057" w:rsidRDefault="00E36E6D" w:rsidP="00A25886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l</w:t>
            </w:r>
            <w:r w:rsidR="00A25886" w:rsidRPr="008C4057">
              <w:rPr>
                <w:color w:val="FF0000"/>
                <w:lang w:val="en-GB"/>
              </w:rPr>
              <w:t>iver</w:t>
            </w:r>
            <w:r w:rsidR="00A25886"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="00A25886" w:rsidRPr="008C4057">
              <w:rPr>
                <w:color w:val="FF0000"/>
                <w:lang w:val="en-GB"/>
              </w:rPr>
              <w:t>cirrhosis</w:t>
            </w:r>
            <w:r w:rsidR="00A25886"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="00A25886" w:rsidRPr="008C4057">
              <w:rPr>
                <w:color w:val="FF0000"/>
                <w:lang w:val="en-GB"/>
              </w:rPr>
              <w:t>and</w:t>
            </w:r>
            <w:r w:rsidR="00A25886" w:rsidRPr="008C4057">
              <w:rPr>
                <w:rFonts w:hint="eastAsia"/>
                <w:color w:val="FF0000"/>
                <w:lang w:val="en-GB"/>
              </w:rPr>
              <w:t xml:space="preserve"> 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D4104" w:rsidRDefault="000C495D" w:rsidP="00130B3F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OHE (</w:t>
            </w:r>
            <w:r w:rsidRPr="001E07BF">
              <w:rPr>
                <w:rFonts w:eastAsiaTheme="minorEastAsia"/>
                <w:kern w:val="2"/>
                <w:lang w:val="en-GB"/>
              </w:rPr>
              <w:t>I</w:t>
            </w:r>
            <w:r>
              <w:rPr>
                <w:rFonts w:eastAsiaTheme="minorEastAsia" w:hint="eastAsia"/>
                <w:kern w:val="2"/>
                <w:lang w:val="en-GB"/>
              </w:rPr>
              <w:t>-</w:t>
            </w:r>
            <w:r w:rsidRPr="001E07BF">
              <w:rPr>
                <w:rFonts w:eastAsiaTheme="minorEastAsia"/>
                <w:kern w:val="2"/>
                <w:lang w:val="en-GB"/>
              </w:rPr>
              <w:t>III</w:t>
            </w:r>
            <w:r>
              <w:rPr>
                <w:rFonts w:eastAsiaTheme="minorEastAsia"/>
                <w:kern w:val="2"/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0C495D" w:rsidRPr="001E07BF" w:rsidRDefault="000C495D" w:rsidP="009C4819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lactulose </w:t>
            </w:r>
          </w:p>
          <w:p w:rsidR="000C495D" w:rsidRPr="001E07BF" w:rsidRDefault="000C495D" w:rsidP="00E11476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lang w:val="en-GB"/>
              </w:rPr>
              <w:t>(90 ml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7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2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2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HE grade, blood NH</w:t>
            </w:r>
            <w:r w:rsidRPr="001E07BF">
              <w:rPr>
                <w:bCs/>
                <w:vertAlign w:val="subscript"/>
                <w:lang w:val="en-GB"/>
              </w:rPr>
              <w:t>3</w:t>
            </w:r>
            <w:r w:rsidRPr="001E07BF">
              <w:rPr>
                <w:bCs/>
                <w:lang w:val="en-GB"/>
              </w:rPr>
              <w:t xml:space="preserve"> level, mental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status grade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 xml:space="preserve">grade of flapping </w:t>
            </w:r>
          </w:p>
          <w:p w:rsidR="000C495D" w:rsidRPr="001E07BF" w:rsidRDefault="000C495D" w:rsidP="00EC3D2E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tremor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 xml:space="preserve">adverse effects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Bass</w:t>
            </w:r>
          </w:p>
          <w:p w:rsidR="000C495D" w:rsidRPr="00111883" w:rsidRDefault="000C495D" w:rsidP="00671495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0</w:t>
            </w:r>
            <w:r w:rsidRPr="00111883">
              <w:rPr>
                <w:bCs/>
                <w:vertAlign w:val="superscript"/>
                <w:lang w:val="en-GB"/>
              </w:rPr>
              <w:t>28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C41B87" w:rsidRPr="008C4057" w:rsidRDefault="00D00016" w:rsidP="00C41B87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="00C41B87" w:rsidRPr="008C4057">
              <w:rPr>
                <w:color w:val="FF0000"/>
                <w:lang w:val="en-GB"/>
              </w:rPr>
              <w:t xml:space="preserve">atients who were in remission from recurrent </w:t>
            </w:r>
          </w:p>
          <w:p w:rsidR="000C495D" w:rsidRPr="008C4057" w:rsidRDefault="00C41B87" w:rsidP="00C41B87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HE</w:t>
            </w:r>
            <w:r w:rsidRPr="008C4057">
              <w:rPr>
                <w:color w:val="FF0000"/>
                <w:lang w:val="en-GB"/>
              </w:rPr>
              <w:t xml:space="preserve"> resulting from chronic liver diseas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0C495D" w:rsidRPr="005F1E60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40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9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0130F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breakthrough episodes of HE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, </w:t>
            </w:r>
            <w:r w:rsidRPr="001E07BF">
              <w:rPr>
                <w:bCs/>
                <w:lang w:val="en-GB"/>
              </w:rPr>
              <w:t>safety,</w:t>
            </w:r>
          </w:p>
          <w:p w:rsidR="000C495D" w:rsidRPr="001E07BF" w:rsidRDefault="000C495D" w:rsidP="000130F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hospitalizations, mortality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Sidhu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1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3</w:t>
            </w:r>
            <w:r w:rsidRPr="00111883"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4A39DF" w:rsidRPr="008C4057" w:rsidRDefault="00D00016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="004A39DF" w:rsidRPr="008C4057">
              <w:rPr>
                <w:color w:val="FF0000"/>
                <w:lang w:val="en-GB"/>
              </w:rPr>
              <w:t xml:space="preserve">atients with liver </w:t>
            </w:r>
          </w:p>
          <w:p w:rsidR="000C495D" w:rsidRPr="008C4057" w:rsidRDefault="004A39DF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cirrhosi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b/>
                <w:lang w:val="en-GB"/>
              </w:rPr>
            </w:pPr>
            <w:r>
              <w:rPr>
                <w:rFonts w:eastAsiaTheme="minorEastAsia"/>
                <w:kern w:val="2"/>
                <w:lang w:val="en-GB"/>
              </w:rPr>
              <w:t>M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0C495D" w:rsidRPr="005F1E60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lang w:val="en-GB"/>
              </w:rPr>
              <w:t>8 week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49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45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F657C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driving errors, development of overt HE, mortality, side effects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Sanyal</w:t>
            </w:r>
            <w:proofErr w:type="spellEnd"/>
          </w:p>
          <w:p w:rsidR="000C495D" w:rsidRPr="00111883" w:rsidRDefault="000C495D" w:rsidP="00671495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1</w:t>
            </w:r>
            <w:r w:rsidRPr="00111883">
              <w:rPr>
                <w:bCs/>
                <w:vertAlign w:val="superscript"/>
                <w:lang w:val="en-GB"/>
              </w:rPr>
              <w:t>33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2C13F1" w:rsidRPr="008C4057" w:rsidRDefault="00D00016" w:rsidP="002C13F1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="002C13F1" w:rsidRPr="008C4057">
              <w:rPr>
                <w:color w:val="FF0000"/>
                <w:lang w:val="en-GB"/>
              </w:rPr>
              <w:t>atients with cirrhosis in remission from HE</w:t>
            </w:r>
            <w:r w:rsidR="002C13F1" w:rsidRPr="008C4057">
              <w:rPr>
                <w:rFonts w:hint="eastAsia"/>
                <w:color w:val="FF0000"/>
                <w:lang w:val="en-GB"/>
              </w:rPr>
              <w:t xml:space="preserve"> </w:t>
            </w:r>
          </w:p>
          <w:p w:rsidR="000C495D" w:rsidRPr="008C4057" w:rsidRDefault="002C13F1" w:rsidP="002C13F1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and a documented history of recurrent HE episode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b/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0C495D" w:rsidRPr="005F1E60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01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18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B0387">
            <w:pPr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breakthrough HE, MELD score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>death, time to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>hospitalization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671495">
            <w:pPr>
              <w:widowControl/>
              <w:jc w:val="left"/>
              <w:rPr>
                <w:lang w:val="en-GB"/>
              </w:rPr>
            </w:pPr>
            <w:bookmarkStart w:id="2" w:name="_Hlk46175100"/>
            <w:r w:rsidRPr="00111883">
              <w:rPr>
                <w:lang w:val="en-GB"/>
              </w:rPr>
              <w:t>Bajaj</w:t>
            </w:r>
          </w:p>
          <w:p w:rsidR="000C495D" w:rsidRPr="00111883" w:rsidRDefault="000C495D" w:rsidP="00671495">
            <w:pPr>
              <w:widowControl/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11</w:t>
            </w:r>
            <w:r w:rsidRPr="00111883">
              <w:rPr>
                <w:bCs/>
                <w:vertAlign w:val="superscript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randomize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double-blind, </w:t>
            </w:r>
          </w:p>
          <w:p w:rsidR="000C495D" w:rsidRPr="001E07BF" w:rsidRDefault="000C495D" w:rsidP="00DC22A3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0C495D" w:rsidRPr="008C4057" w:rsidRDefault="00D00016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Patients with cirrhosis and</w:t>
            </w:r>
            <w:r w:rsidRPr="008C4057">
              <w:rPr>
                <w:rFonts w:hint="eastAsia"/>
                <w:color w:val="FF0000"/>
                <w:lang w:val="en-GB"/>
              </w:rPr>
              <w:t xml:space="preserve"> 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M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8 week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1 patients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DC22A3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1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driving performance,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 xml:space="preserve">psychometric </w:t>
            </w:r>
          </w:p>
          <w:p w:rsidR="000C495D" w:rsidRPr="001E07BF" w:rsidRDefault="000C495D" w:rsidP="00DC22A3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test performance, quality of life, </w:t>
            </w:r>
          </w:p>
          <w:p w:rsidR="000C495D" w:rsidRPr="001E07BF" w:rsidRDefault="000C495D" w:rsidP="00EC3D2E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adverse</w:t>
            </w:r>
            <w:r>
              <w:rPr>
                <w:rFonts w:hint="eastAsia"/>
                <w:bCs/>
                <w:lang w:val="en-GB"/>
              </w:rPr>
              <w:t xml:space="preserve"> </w:t>
            </w:r>
            <w:r w:rsidRPr="001E07BF">
              <w:rPr>
                <w:bCs/>
                <w:lang w:val="en-GB"/>
              </w:rPr>
              <w:t>events</w:t>
            </w:r>
          </w:p>
        </w:tc>
      </w:tr>
      <w:bookmarkEnd w:id="2"/>
      <w:tr w:rsidR="000C495D" w:rsidRPr="001E07BF" w:rsidTr="000C495D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A02222">
            <w:pPr>
              <w:widowControl/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lastRenderedPageBreak/>
              <w:t>Neff</w:t>
            </w:r>
          </w:p>
          <w:p w:rsidR="000C495D" w:rsidRPr="00111883" w:rsidRDefault="000C495D" w:rsidP="00A02222">
            <w:pPr>
              <w:widowControl/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13</w:t>
            </w:r>
            <w:r w:rsidRPr="00111883">
              <w:rPr>
                <w:bCs/>
                <w:vertAlign w:val="superscript"/>
                <w:lang w:val="en-GB"/>
              </w:rPr>
              <w:t>46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02222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randomized, </w:t>
            </w:r>
          </w:p>
          <w:p w:rsidR="000C495D" w:rsidRPr="001E07BF" w:rsidRDefault="000C495D" w:rsidP="00A02222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double-blind, </w:t>
            </w:r>
          </w:p>
          <w:p w:rsidR="000C495D" w:rsidRPr="001E07BF" w:rsidRDefault="000C495D" w:rsidP="00A02222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D00016" w:rsidRPr="008C4057" w:rsidRDefault="00D00016" w:rsidP="00D00016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>irrhotic patients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Pr="008C4057">
              <w:rPr>
                <w:color w:val="FF0000"/>
                <w:lang w:val="en-GB"/>
              </w:rPr>
              <w:t xml:space="preserve">with </w:t>
            </w:r>
          </w:p>
          <w:p w:rsidR="000C495D" w:rsidRPr="008C4057" w:rsidRDefault="00D00016" w:rsidP="00D00016">
            <w:pPr>
              <w:wordWrap w:val="0"/>
              <w:jc w:val="left"/>
              <w:rPr>
                <w:color w:val="FF0000"/>
                <w:lang w:val="en-GB"/>
              </w:rPr>
            </w:pPr>
            <w:proofErr w:type="gramStart"/>
            <w:r w:rsidRPr="008C4057">
              <w:rPr>
                <w:color w:val="FF0000"/>
                <w:lang w:val="en-GB"/>
              </w:rPr>
              <w:t>recurrent</w:t>
            </w:r>
            <w:proofErr w:type="gramEnd"/>
            <w:r w:rsidRPr="008C4057">
              <w:rPr>
                <w:color w:val="FF0000"/>
                <w:lang w:val="en-GB"/>
              </w:rPr>
              <w:t xml:space="preserve"> HE.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02222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02222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02222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140 patients</w:t>
            </w:r>
          </w:p>
          <w:p w:rsidR="000C495D" w:rsidRPr="001E07BF" w:rsidRDefault="000C495D" w:rsidP="00A02222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A02222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9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A02222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lang w:val="en-GB"/>
              </w:rPr>
              <w:t xml:space="preserve">breakthrough overt HE, </w:t>
            </w:r>
            <w:r w:rsidRPr="001E07BF">
              <w:rPr>
                <w:bCs/>
                <w:lang w:val="en-GB"/>
              </w:rPr>
              <w:t xml:space="preserve">adverse </w:t>
            </w:r>
          </w:p>
          <w:p w:rsidR="000C495D" w:rsidRPr="001E07BF" w:rsidRDefault="000C495D" w:rsidP="00A02222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events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Yang</w:t>
            </w:r>
          </w:p>
          <w:p w:rsidR="000C495D" w:rsidRPr="00111883" w:rsidRDefault="000C495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13</w:t>
            </w:r>
            <w:r w:rsidRPr="00111883">
              <w:rPr>
                <w:bCs/>
                <w:vertAlign w:val="superscript"/>
                <w:lang w:val="en-GB"/>
              </w:rPr>
              <w:t>3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randomized, </w:t>
            </w:r>
          </w:p>
          <w:p w:rsidR="000C495D" w:rsidRPr="001E07BF" w:rsidRDefault="000C495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7C1972" w:rsidRPr="008C4057" w:rsidRDefault="007C1972" w:rsidP="007C1972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>irrhotic patients</w:t>
            </w:r>
            <w:r w:rsidRPr="008C4057">
              <w:rPr>
                <w:rFonts w:hint="eastAsia"/>
                <w:color w:val="FF0000"/>
                <w:lang w:val="en-GB"/>
              </w:rPr>
              <w:t xml:space="preserve"> </w:t>
            </w:r>
            <w:r w:rsidRPr="008C4057">
              <w:rPr>
                <w:color w:val="FF0000"/>
                <w:lang w:val="en-GB"/>
              </w:rPr>
              <w:t xml:space="preserve">with </w:t>
            </w:r>
          </w:p>
          <w:p w:rsidR="000C495D" w:rsidRPr="008C4057" w:rsidRDefault="007C1972" w:rsidP="007C1972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recurrent 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0C495D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lactulose (0.667g/ml, 15 ml </w:t>
            </w:r>
          </w:p>
          <w:p w:rsidR="000C495D" w:rsidRPr="001E07BF" w:rsidRDefault="000C495D" w:rsidP="005F1E60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twice a 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2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0 patients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</w:t>
            </w:r>
            <w:r w:rsidRPr="001E07BF">
              <w:rPr>
                <w:lang w:val="en-GB"/>
              </w:rPr>
              <w:t>：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0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7217AA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bCs/>
                <w:lang w:val="en-GB"/>
              </w:rPr>
              <w:t>breakthrough episodes of HE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, </w:t>
            </w:r>
          </w:p>
          <w:p w:rsidR="000C495D" w:rsidRPr="009C4819" w:rsidRDefault="000C495D" w:rsidP="007217AA">
            <w:pPr>
              <w:wordWrap w:val="0"/>
              <w:jc w:val="left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bCs/>
                <w:lang w:val="en-GB"/>
              </w:rPr>
              <w:t>mortality, hospitalization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Sharma</w:t>
            </w:r>
          </w:p>
          <w:p w:rsidR="000C495D" w:rsidRPr="00111883" w:rsidRDefault="000C495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14</w:t>
            </w:r>
            <w:r w:rsidRPr="00111883">
              <w:rPr>
                <w:bCs/>
                <w:vertAlign w:val="superscript"/>
                <w:lang w:val="en-GB"/>
              </w:rPr>
              <w:t>49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 randomized, </w:t>
            </w:r>
          </w:p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733638" w:rsidRPr="008C4057" w:rsidRDefault="00733638" w:rsidP="00733638">
            <w:pPr>
              <w:wordWrap w:val="0"/>
              <w:jc w:val="left"/>
              <w:rPr>
                <w:color w:val="FF0000"/>
                <w:lang w:val="en-GB"/>
              </w:rPr>
            </w:pPr>
          </w:p>
          <w:p w:rsidR="00733638" w:rsidRPr="008C4057" w:rsidRDefault="00733638" w:rsidP="00733638">
            <w:pPr>
              <w:wordWrap w:val="0"/>
              <w:jc w:val="left"/>
              <w:rPr>
                <w:color w:val="FF0000"/>
                <w:lang w:val="en-GB"/>
              </w:rPr>
            </w:pPr>
          </w:p>
          <w:p w:rsidR="00733638" w:rsidRPr="008C4057" w:rsidRDefault="00733638" w:rsidP="00733638">
            <w:pPr>
              <w:wordWrap w:val="0"/>
              <w:jc w:val="left"/>
              <w:rPr>
                <w:color w:val="FF0000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lang w:val="en-GB"/>
              </w:rPr>
              <w:t xml:space="preserve">patients with </w:t>
            </w:r>
          </w:p>
          <w:p w:rsidR="000C495D" w:rsidRPr="008C4057" w:rsidRDefault="00733638" w:rsidP="00733638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M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2F292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1200 </w:t>
            </w:r>
          </w:p>
          <w:p w:rsidR="000C495D" w:rsidRDefault="000C495D" w:rsidP="002F292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mg/day</w:t>
            </w:r>
            <w:r w:rsidRPr="001E07BF">
              <w:rPr>
                <w:lang w:val="en-GB"/>
              </w:rPr>
              <w:t xml:space="preserve">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>
              <w:rPr>
                <w:rFonts w:hint="eastAsia"/>
                <w:i/>
                <w:iCs/>
                <w:lang w:val="en-GB"/>
              </w:rPr>
              <w:t xml:space="preserve"> 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LOLA (2 </w:t>
            </w:r>
          </w:p>
          <w:p w:rsidR="000C495D" w:rsidRDefault="000C495D" w:rsidP="002F292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sachets</w:t>
            </w:r>
            <w:r>
              <w:rPr>
                <w:rFonts w:eastAsiaTheme="minorEastAsia" w:hint="eastAsia"/>
                <w:kern w:val="2"/>
                <w:lang w:val="en-GB"/>
              </w:rPr>
              <w:t xml:space="preserve"> 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3g each thrice a day), probiotics (one </w:t>
            </w:r>
          </w:p>
          <w:p w:rsidR="000C495D" w:rsidRPr="001E07BF" w:rsidRDefault="000C495D" w:rsidP="002F292F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capsule twice a day) or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2 months 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  <w:r w:rsidRPr="001E07BF">
              <w:rPr>
                <w:lang w:val="en-GB"/>
              </w:rPr>
              <w:br/>
              <w:t>31 patients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93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lang w:val="en-GB"/>
              </w:rPr>
              <w:t>critical flicker frequency</w:t>
            </w:r>
            <w:r w:rsidRPr="001E07BF">
              <w:rPr>
                <w:rFonts w:eastAsiaTheme="minorEastAsia"/>
                <w:kern w:val="2"/>
                <w:lang w:val="en-GB"/>
              </w:rPr>
              <w:t xml:space="preserve"> values</w:t>
            </w:r>
            <w:r w:rsidRPr="001E07BF">
              <w:rPr>
                <w:bCs/>
                <w:lang w:val="en-GB"/>
              </w:rPr>
              <w:t xml:space="preserve">, </w:t>
            </w:r>
          </w:p>
          <w:p w:rsidR="000C495D" w:rsidRDefault="000C495D" w:rsidP="007217AA">
            <w:pPr>
              <w:wordWrap w:val="0"/>
              <w:jc w:val="left"/>
              <w:rPr>
                <w:lang w:val="en-GB"/>
              </w:rPr>
            </w:pPr>
            <w:r w:rsidRPr="00373BB3">
              <w:rPr>
                <w:bCs/>
                <w:lang w:val="en-GB"/>
              </w:rPr>
              <w:t>number connection test</w:t>
            </w:r>
            <w:r w:rsidRPr="001E07BF">
              <w:rPr>
                <w:lang w:val="en-GB"/>
              </w:rPr>
              <w:t xml:space="preserve">, </w:t>
            </w:r>
          </w:p>
          <w:p w:rsidR="000C495D" w:rsidRPr="001E07BF" w:rsidRDefault="000C495D" w:rsidP="007217AA">
            <w:pPr>
              <w:wordWrap w:val="0"/>
              <w:jc w:val="left"/>
              <w:rPr>
                <w:b/>
                <w:lang w:val="en-GB"/>
              </w:rPr>
            </w:pPr>
            <w:proofErr w:type="spellStart"/>
            <w:r>
              <w:rPr>
                <w:lang w:val="en-GB"/>
              </w:rPr>
              <w:t>neuro</w:t>
            </w:r>
            <w:r w:rsidRPr="001E07BF">
              <w:rPr>
                <w:lang w:val="en-GB"/>
              </w:rPr>
              <w:t>psychometric</w:t>
            </w:r>
            <w:proofErr w:type="spellEnd"/>
            <w:r w:rsidRPr="001E07BF">
              <w:rPr>
                <w:lang w:val="en-GB"/>
              </w:rPr>
              <w:t xml:space="preserve"> test</w:t>
            </w:r>
            <w:r w:rsidRPr="001E07BF">
              <w:rPr>
                <w:bCs/>
                <w:lang w:val="en-GB"/>
              </w:rPr>
              <w:t xml:space="preserve">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0C495D" w:rsidRPr="001E07BF" w:rsidTr="000C495D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7217AA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Wahib</w:t>
            </w:r>
            <w:proofErr w:type="spellEnd"/>
          </w:p>
          <w:p w:rsidR="000C495D" w:rsidRPr="00111883" w:rsidRDefault="000C495D" w:rsidP="007217AA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4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4</w:t>
            </w:r>
            <w:r w:rsidRPr="00111883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 randomized, </w:t>
            </w:r>
          </w:p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0C495D" w:rsidRPr="008C4057" w:rsidRDefault="000C495D" w:rsidP="000C495D">
            <w:pPr>
              <w:wordWrap w:val="0"/>
              <w:jc w:val="left"/>
              <w:rPr>
                <w:color w:val="FF0000"/>
                <w:lang w:val="en-GB"/>
              </w:rPr>
            </w:pPr>
          </w:p>
          <w:p w:rsidR="00733638" w:rsidRPr="008C4057" w:rsidRDefault="00733638" w:rsidP="00733638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 xml:space="preserve">Patients with </w:t>
            </w:r>
            <w:r w:rsidRPr="008C4057">
              <w:rPr>
                <w:rFonts w:eastAsiaTheme="minorEastAsia"/>
                <w:color w:val="FF0000"/>
                <w:kern w:val="2"/>
                <w:lang w:val="en-GB"/>
              </w:rPr>
              <w:t>I–III grade</w:t>
            </w:r>
          </w:p>
          <w:p w:rsidR="00733638" w:rsidRPr="008C4057" w:rsidRDefault="00733638" w:rsidP="00733638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7217AA" w:rsidRDefault="000C495D" w:rsidP="009A05A2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OHE (</w:t>
            </w:r>
            <w:r w:rsidRPr="001E07BF">
              <w:rPr>
                <w:rFonts w:eastAsiaTheme="minorEastAsia"/>
                <w:kern w:val="2"/>
                <w:lang w:val="en-GB"/>
              </w:rPr>
              <w:t>I–III</w:t>
            </w:r>
            <w:r>
              <w:rPr>
                <w:rFonts w:eastAsiaTheme="minorEastAsia"/>
                <w:kern w:val="2"/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0C495D" w:rsidRPr="001E07BF" w:rsidRDefault="000C495D" w:rsidP="002F292F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lactulose 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lang w:val="en-GB"/>
              </w:rPr>
              <w:t>(90 ml dail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7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  <w:r w:rsidRPr="001E07BF">
              <w:rPr>
                <w:lang w:val="en-GB"/>
              </w:rPr>
              <w:br/>
              <w:t>25 patients</w:t>
            </w:r>
          </w:p>
          <w:p w:rsidR="000C495D" w:rsidRPr="001E07BF" w:rsidRDefault="000C495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5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bCs/>
                <w:lang w:val="en-GB"/>
              </w:rPr>
              <w:t>blood ammonia level, mental state,</w:t>
            </w:r>
          </w:p>
          <w:p w:rsidR="000C495D" w:rsidRPr="001E07BF" w:rsidRDefault="000C495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grade of flapping tremor, HE index</w:t>
            </w:r>
          </w:p>
        </w:tc>
      </w:tr>
      <w:tr w:rsidR="000C495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11883" w:rsidRDefault="000C495D" w:rsidP="007217AA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Sidhu</w:t>
            </w:r>
            <w:proofErr w:type="spellEnd"/>
          </w:p>
          <w:p w:rsidR="000C495D" w:rsidRPr="00111883" w:rsidRDefault="000C495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16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4</w:t>
            </w:r>
            <w:r w:rsidRPr="00111883">
              <w:rPr>
                <w:bCs/>
                <w:vertAlign w:val="superscript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An open label</w:t>
            </w:r>
            <w:r w:rsidRPr="001E07BF">
              <w:rPr>
                <w:bCs/>
                <w:lang w:val="en-GB"/>
              </w:rPr>
              <w:t>，</w:t>
            </w:r>
            <w:r w:rsidRPr="001E07BF">
              <w:rPr>
                <w:bCs/>
                <w:lang w:val="en-GB"/>
              </w:rPr>
              <w:t>randomized,</w:t>
            </w:r>
          </w:p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controlled, </w:t>
            </w:r>
          </w:p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non-inferiority </w:t>
            </w:r>
          </w:p>
          <w:p w:rsidR="000C495D" w:rsidRPr="001E07BF" w:rsidRDefault="000C495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E36E6D" w:rsidRPr="008C4057" w:rsidRDefault="00E36E6D" w:rsidP="00E36E6D">
            <w:pPr>
              <w:wordWrap w:val="0"/>
              <w:jc w:val="left"/>
              <w:rPr>
                <w:color w:val="FF0000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lang w:val="en-GB"/>
              </w:rPr>
              <w:t xml:space="preserve">patients with </w:t>
            </w:r>
          </w:p>
          <w:p w:rsidR="000C495D" w:rsidRPr="008C4057" w:rsidRDefault="00E36E6D" w:rsidP="00E36E6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9A05A2">
            <w:pPr>
              <w:wordWrap w:val="0"/>
              <w:jc w:val="center"/>
              <w:rPr>
                <w:lang w:val="en-GB"/>
              </w:rPr>
            </w:pPr>
            <w:r>
              <w:rPr>
                <w:rFonts w:eastAsiaTheme="minorEastAsia"/>
                <w:kern w:val="2"/>
                <w:lang w:val="en-GB"/>
              </w:rPr>
              <w:t>M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proofErr w:type="spellStart"/>
            <w:r w:rsidRPr="001E07BF">
              <w:rPr>
                <w:rFonts w:eastAsiaTheme="minorEastAsia"/>
                <w:kern w:val="2"/>
                <w:lang w:val="en-GB"/>
              </w:rPr>
              <w:t>rifaximin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(1200 </w:t>
            </w:r>
          </w:p>
          <w:p w:rsidR="000C495D" w:rsidRPr="001E07BF" w:rsidRDefault="000C495D" w:rsidP="002F292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mg/day) </w:t>
            </w:r>
            <w:proofErr w:type="spellStart"/>
            <w:r w:rsidRPr="001E07BF">
              <w:rPr>
                <w:rFonts w:eastAsiaTheme="minorEastAsia"/>
                <w:i/>
                <w:iCs/>
                <w:kern w:val="2"/>
                <w:lang w:val="en-GB"/>
              </w:rPr>
              <w:t>v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lactulose 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rStyle w:val="fontstyle01"/>
                <w:rFonts w:ascii="Times New Roman" w:hAnsi="Times New Roman"/>
                <w:color w:val="auto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>(30-120 ml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  <w:r w:rsidRPr="001E07BF">
              <w:rPr>
                <w:lang w:val="en-GB"/>
              </w:rPr>
              <w:br/>
              <w:t>57 patients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0C495D" w:rsidRPr="001E07BF" w:rsidRDefault="000C495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55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495D" w:rsidRPr="001E07BF" w:rsidRDefault="000C495D" w:rsidP="007217AA">
            <w:pPr>
              <w:wordWrap w:val="0"/>
              <w:ind w:left="200" w:hangingChars="100" w:hanging="20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minimal HE reversal, quality of life,</w:t>
            </w:r>
          </w:p>
          <w:p w:rsidR="000C495D" w:rsidRPr="001E07BF" w:rsidRDefault="000C495D" w:rsidP="007217AA">
            <w:pPr>
              <w:wordWrap w:val="0"/>
              <w:ind w:left="200" w:hangingChars="100" w:hanging="20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mortality</w:t>
            </w:r>
          </w:p>
        </w:tc>
      </w:tr>
      <w:tr w:rsidR="00E36E6D" w:rsidRPr="001E07BF" w:rsidTr="000C495D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11883" w:rsidRDefault="00E36E6D" w:rsidP="007217AA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lastRenderedPageBreak/>
              <w:t>Flamm</w:t>
            </w:r>
            <w:proofErr w:type="spellEnd"/>
          </w:p>
          <w:p w:rsidR="00E36E6D" w:rsidRPr="00111883" w:rsidRDefault="00E36E6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2018</w:t>
            </w:r>
            <w:r w:rsidRPr="00111883">
              <w:rPr>
                <w:bCs/>
                <w:vertAlign w:val="superscript"/>
                <w:lang w:val="en-GB"/>
              </w:rPr>
              <w:t>47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A multicent</w:t>
            </w:r>
            <w:r>
              <w:rPr>
                <w:lang w:val="en-GB"/>
              </w:rPr>
              <w:t>re</w:t>
            </w:r>
            <w:r w:rsidRPr="001E07BF">
              <w:rPr>
                <w:lang w:val="en-GB"/>
              </w:rPr>
              <w:t xml:space="preserve">, </w:t>
            </w:r>
          </w:p>
          <w:p w:rsidR="00E36E6D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phase III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E36E6D" w:rsidRPr="008C4057" w:rsidRDefault="00E36E6D" w:rsidP="000B5955">
            <w:pPr>
              <w:wordWrap w:val="0"/>
              <w:jc w:val="left"/>
              <w:rPr>
                <w:color w:val="FF0000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lang w:val="en-GB"/>
              </w:rPr>
              <w:t xml:space="preserve">patients with </w:t>
            </w:r>
          </w:p>
          <w:p w:rsidR="00E36E6D" w:rsidRPr="008C4057" w:rsidRDefault="00E36E6D" w:rsidP="000B5955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9A05A2">
            <w:pPr>
              <w:wordWrap w:val="0"/>
              <w:jc w:val="center"/>
              <w:rPr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  <w:r w:rsidRPr="001E07BF">
              <w:rPr>
                <w:lang w:val="en-GB"/>
              </w:rPr>
              <w:br/>
              <w:t>140 patients</w:t>
            </w:r>
          </w:p>
          <w:p w:rsidR="00E36E6D" w:rsidRPr="001E07BF" w:rsidRDefault="00E36E6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59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HE episodes, time to a breakthrough episode of overt HE</w:t>
            </w:r>
          </w:p>
        </w:tc>
      </w:tr>
      <w:tr w:rsidR="00E36E6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11883" w:rsidRDefault="00E36E6D" w:rsidP="007217AA">
            <w:pPr>
              <w:jc w:val="left"/>
              <w:rPr>
                <w:lang w:val="en-GB"/>
              </w:rPr>
            </w:pPr>
            <w:r w:rsidRPr="00111883">
              <w:rPr>
                <w:lang w:val="en-GB"/>
              </w:rPr>
              <w:t>Suzuki</w:t>
            </w:r>
          </w:p>
          <w:p w:rsidR="00E36E6D" w:rsidRPr="00111883" w:rsidRDefault="00E36E6D" w:rsidP="007217AA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8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4</w:t>
            </w:r>
            <w:r w:rsidRPr="00111883">
              <w:rPr>
                <w:bCs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A multicent</w:t>
            </w:r>
            <w:r>
              <w:rPr>
                <w:lang w:val="en-GB"/>
              </w:rPr>
              <w:t>re</w:t>
            </w:r>
            <w:r w:rsidRPr="001E07BF">
              <w:rPr>
                <w:lang w:val="en-GB"/>
              </w:rPr>
              <w:t xml:space="preserve">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randomized, one blind, 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E36E6D" w:rsidRPr="008C4057" w:rsidRDefault="00E36E6D" w:rsidP="00E36E6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 xml:space="preserve">Patients with </w:t>
            </w:r>
            <w:r w:rsidRPr="008C4057">
              <w:rPr>
                <w:color w:val="FF0000"/>
                <w:lang w:val="en-GB"/>
              </w:rPr>
              <w:t xml:space="preserve">grade I or II HE and </w:t>
            </w:r>
            <w:proofErr w:type="spellStart"/>
            <w:r w:rsidRPr="008C4057">
              <w:rPr>
                <w:color w:val="FF0000"/>
                <w:lang w:val="en-GB"/>
              </w:rPr>
              <w:t>hyperammonemia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9A05A2">
            <w:pPr>
              <w:wordWrap w:val="0"/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OHE (</w:t>
            </w:r>
            <w:r w:rsidRPr="001E07BF">
              <w:rPr>
                <w:lang w:val="en-GB"/>
              </w:rPr>
              <w:t>I or II grade</w:t>
            </w:r>
            <w:r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 </w:t>
            </w:r>
          </w:p>
          <w:p w:rsidR="00E36E6D" w:rsidRPr="001E07BF" w:rsidRDefault="00E36E6D" w:rsidP="002F292F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</w:t>
            </w:r>
            <w:proofErr w:type="spellStart"/>
            <w:r w:rsidRPr="001E07BF">
              <w:rPr>
                <w:lang w:val="en-GB"/>
              </w:rPr>
              <w:t>lactitol</w:t>
            </w:r>
            <w:proofErr w:type="spellEnd"/>
            <w:r w:rsidRPr="001E07BF">
              <w:rPr>
                <w:lang w:val="en-GB"/>
              </w:rPr>
              <w:t xml:space="preserve"> 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(18-36 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14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  <w:r w:rsidRPr="001E07BF">
              <w:rPr>
                <w:lang w:val="en-GB"/>
              </w:rPr>
              <w:br/>
              <w:t>84 patients</w:t>
            </w:r>
          </w:p>
          <w:p w:rsidR="00E36E6D" w:rsidRPr="001E07BF" w:rsidRDefault="00E36E6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lang w:val="en-GB"/>
              </w:rPr>
              <w:t>87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blood ammonia concentration, PSE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index, </w:t>
            </w:r>
            <w:proofErr w:type="spellStart"/>
            <w:r w:rsidRPr="001E07BF">
              <w:rPr>
                <w:bCs/>
                <w:lang w:val="en-GB"/>
              </w:rPr>
              <w:t>asterixis</w:t>
            </w:r>
            <w:proofErr w:type="spellEnd"/>
            <w:r w:rsidRPr="001E07BF">
              <w:rPr>
                <w:bCs/>
                <w:lang w:val="en-GB"/>
              </w:rPr>
              <w:t xml:space="preserve"> grade, mental state, </w:t>
            </w:r>
          </w:p>
          <w:p w:rsidR="00E36E6D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quality of life, adverse drug </w:t>
            </w:r>
          </w:p>
          <w:p w:rsidR="00E36E6D" w:rsidRPr="00130B3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reactions</w:t>
            </w:r>
          </w:p>
        </w:tc>
      </w:tr>
      <w:tr w:rsidR="00E36E6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11883" w:rsidRDefault="00E36E6D" w:rsidP="007217AA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Mekky</w:t>
            </w:r>
            <w:proofErr w:type="spellEnd"/>
          </w:p>
          <w:p w:rsidR="00E36E6D" w:rsidRPr="00111883" w:rsidRDefault="00E36E6D" w:rsidP="007217AA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8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5</w:t>
            </w:r>
            <w:r w:rsidRPr="00111883">
              <w:rPr>
                <w:bCs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ind w:left="200" w:hangingChars="100" w:hanging="20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>An open label</w:t>
            </w:r>
            <w:r>
              <w:rPr>
                <w:rFonts w:hint="eastAsia"/>
                <w:lang w:val="en-GB"/>
              </w:rPr>
              <w:t>l</w:t>
            </w:r>
            <w:r w:rsidRPr="001E07BF">
              <w:rPr>
                <w:lang w:val="en-GB"/>
              </w:rPr>
              <w:t>ed</w:t>
            </w:r>
          </w:p>
          <w:p w:rsidR="00E36E6D" w:rsidRPr="001E07BF" w:rsidRDefault="00E36E6D" w:rsidP="007217AA">
            <w:pPr>
              <w:wordWrap w:val="0"/>
              <w:ind w:left="200" w:hangingChars="100" w:hanging="20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972CBE" w:rsidRPr="008C4057" w:rsidRDefault="00E36E6D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Pr="008C4057">
              <w:rPr>
                <w:color w:val="FF0000"/>
                <w:lang w:val="en-GB"/>
              </w:rPr>
              <w:t xml:space="preserve">atients with an acute </w:t>
            </w:r>
          </w:p>
          <w:p w:rsidR="00E36E6D" w:rsidRPr="008C4057" w:rsidRDefault="00E36E6D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episode of HE on top of cirrhosi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9A05A2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OHE (</w:t>
            </w:r>
            <w:r w:rsidRPr="001E07BF">
              <w:rPr>
                <w:lang w:val="en-GB"/>
              </w:rPr>
              <w:t>I</w:t>
            </w:r>
            <w:r>
              <w:rPr>
                <w:lang w:val="en-GB"/>
              </w:rPr>
              <w:t>-</w:t>
            </w:r>
            <w:r w:rsidRPr="005A722B">
              <w:rPr>
                <w:lang w:val="en-GB"/>
              </w:rPr>
              <w:t>IV</w:t>
            </w:r>
            <w:r>
              <w:rPr>
                <w:lang w:val="en-GB"/>
              </w:rPr>
              <w:t xml:space="preserve"> grade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Default="00E36E6D" w:rsidP="009C4819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200</w:t>
            </w:r>
          </w:p>
          <w:p w:rsidR="00E36E6D" w:rsidRDefault="00E36E6D" w:rsidP="009C4819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</w:p>
          <w:p w:rsidR="00E36E6D" w:rsidRDefault="00E36E6D" w:rsidP="009C4819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etronidazole </w:t>
            </w:r>
          </w:p>
          <w:p w:rsidR="00E36E6D" w:rsidRPr="002F292F" w:rsidRDefault="00E36E6D" w:rsidP="002F292F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(750 mg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3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0 patients</w:t>
            </w:r>
          </w:p>
          <w:p w:rsidR="00E36E6D" w:rsidRPr="001E07BF" w:rsidRDefault="00E36E6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lang w:val="en-GB"/>
              </w:rPr>
              <w:t>60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clinical improvement, death, serum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 xml:space="preserve">ammonia level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E36E6D" w:rsidRPr="001E07BF" w:rsidTr="000C495D">
        <w:trPr>
          <w:cantSplit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11883" w:rsidRDefault="00E36E6D" w:rsidP="007217AA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Munir</w:t>
            </w:r>
            <w:proofErr w:type="spellEnd"/>
          </w:p>
          <w:p w:rsidR="00E36E6D" w:rsidRPr="00111883" w:rsidRDefault="00E36E6D" w:rsidP="007217AA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8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3</w:t>
            </w:r>
            <w:r w:rsidRPr="00111883">
              <w:rPr>
                <w:bCs/>
                <w:vertAlign w:val="superscript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randomize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972CBE" w:rsidRPr="008C4057" w:rsidRDefault="00972CBE" w:rsidP="00972CBE">
            <w:pPr>
              <w:wordWrap w:val="0"/>
              <w:jc w:val="left"/>
              <w:rPr>
                <w:color w:val="FF0000"/>
                <w:lang w:val="en-GB"/>
              </w:rPr>
            </w:pPr>
            <w:proofErr w:type="spellStart"/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>irrhotics</w:t>
            </w:r>
            <w:proofErr w:type="spellEnd"/>
            <w:r w:rsidRPr="008C4057">
              <w:rPr>
                <w:color w:val="FF0000"/>
                <w:lang w:val="en-GB"/>
              </w:rPr>
              <w:t xml:space="preserve"> </w:t>
            </w:r>
            <w:r w:rsidRPr="008C4057">
              <w:rPr>
                <w:rFonts w:hint="eastAsia"/>
                <w:color w:val="FF0000"/>
                <w:lang w:val="en-GB"/>
              </w:rPr>
              <w:t xml:space="preserve">patients with </w:t>
            </w:r>
          </w:p>
          <w:p w:rsidR="00E36E6D" w:rsidRPr="008C4057" w:rsidRDefault="00972CBE" w:rsidP="00972CBE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color w:val="FF0000"/>
                <w:lang w:val="en-GB"/>
              </w:rPr>
              <w:t>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9A05A2">
            <w:pPr>
              <w:wordWrap w:val="0"/>
              <w:jc w:val="center"/>
              <w:rPr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E36E6D" w:rsidRPr="001E07BF" w:rsidRDefault="00E36E6D" w:rsidP="002F292F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lactulose 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rStyle w:val="fontstyle01"/>
                <w:rFonts w:ascii="Times New Roman" w:hAnsi="Times New Roman"/>
                <w:color w:val="auto"/>
                <w:lang w:val="en-GB"/>
              </w:rPr>
              <w:t>(30-120 ml/day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99 patients</w:t>
            </w:r>
          </w:p>
          <w:p w:rsidR="00E36E6D" w:rsidRPr="001E07BF" w:rsidRDefault="00E36E6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b/>
                <w:lang w:val="en-GB"/>
              </w:rPr>
            </w:pPr>
            <w:r w:rsidRPr="001E07BF">
              <w:rPr>
                <w:lang w:val="en-GB"/>
              </w:rPr>
              <w:t>97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HE episode, admitted to the hospital with HE, mortality, MELD score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 xml:space="preserve">adverse events, </w:t>
            </w:r>
            <w:r w:rsidRPr="001E07BF">
              <w:rPr>
                <w:bCs/>
                <w:i/>
                <w:iCs/>
                <w:lang w:val="en-GB"/>
              </w:rPr>
              <w:t>etc</w:t>
            </w:r>
            <w:r w:rsidRPr="001E07BF">
              <w:rPr>
                <w:bCs/>
                <w:lang w:val="en-GB"/>
              </w:rPr>
              <w:t>.</w:t>
            </w:r>
          </w:p>
        </w:tc>
      </w:tr>
      <w:tr w:rsidR="00E36E6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11883" w:rsidRDefault="00E36E6D" w:rsidP="007217AA">
            <w:pPr>
              <w:jc w:val="left"/>
              <w:rPr>
                <w:lang w:val="en-GB"/>
              </w:rPr>
            </w:pPr>
            <w:proofErr w:type="spellStart"/>
            <w:r w:rsidRPr="00111883">
              <w:rPr>
                <w:lang w:val="en-GB"/>
              </w:rPr>
              <w:t>Aqeel</w:t>
            </w:r>
            <w:proofErr w:type="spellEnd"/>
          </w:p>
          <w:p w:rsidR="00E36E6D" w:rsidRPr="00111883" w:rsidRDefault="00E36E6D" w:rsidP="007217AA">
            <w:pPr>
              <w:jc w:val="left"/>
              <w:rPr>
                <w:b/>
                <w:lang w:val="en-GB"/>
              </w:rPr>
            </w:pPr>
            <w:r w:rsidRPr="00111883">
              <w:rPr>
                <w:lang w:val="en-GB"/>
              </w:rPr>
              <w:t>2018</w:t>
            </w:r>
            <w:r w:rsidRPr="00111883">
              <w:rPr>
                <w:rFonts w:hint="eastAsia"/>
                <w:bCs/>
                <w:vertAlign w:val="superscript"/>
                <w:lang w:val="en-GB"/>
              </w:rPr>
              <w:t>4</w:t>
            </w:r>
            <w:r w:rsidRPr="00111883">
              <w:rPr>
                <w:bCs/>
                <w:vertAlign w:val="superscript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A triple-blin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lang w:val="en-GB"/>
              </w:rPr>
            </w:pPr>
            <w:r w:rsidRPr="001E07BF">
              <w:rPr>
                <w:lang w:val="en-GB"/>
              </w:rPr>
              <w:t xml:space="preserve">randomize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E36E6D" w:rsidRPr="008C4057" w:rsidRDefault="00E36E6D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P</w:t>
            </w:r>
            <w:r w:rsidRPr="008C4057">
              <w:rPr>
                <w:color w:val="FF0000"/>
                <w:lang w:val="en-GB"/>
              </w:rPr>
              <w:t>atients with chronic liver disease</w:t>
            </w:r>
            <w:r w:rsidRPr="008C4057">
              <w:rPr>
                <w:rFonts w:hint="eastAsia"/>
                <w:color w:val="FF0000"/>
                <w:lang w:val="en-GB"/>
              </w:rPr>
              <w:t xml:space="preserve"> and HE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9A05A2">
            <w:pPr>
              <w:wordWrap w:val="0"/>
              <w:jc w:val="center"/>
              <w:rPr>
                <w:b/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proofErr w:type="spellStart"/>
            <w:r w:rsidRPr="001E07BF">
              <w:rPr>
                <w:lang w:val="en-GB"/>
              </w:rPr>
              <w:t>rifaximin</w:t>
            </w:r>
            <w:proofErr w:type="spellEnd"/>
            <w:r w:rsidRPr="001E07BF">
              <w:rPr>
                <w:lang w:val="en-GB"/>
              </w:rPr>
              <w:t xml:space="preserve"> (1100 </w:t>
            </w:r>
          </w:p>
          <w:p w:rsidR="00E36E6D" w:rsidRPr="002F292F" w:rsidRDefault="00E36E6D" w:rsidP="002F292F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 xml:space="preserve">mg/day) </w:t>
            </w:r>
            <w:proofErr w:type="spellStart"/>
            <w:r w:rsidRPr="001E07BF">
              <w:rPr>
                <w:i/>
                <w:iCs/>
                <w:lang w:val="en-GB"/>
              </w:rPr>
              <w:t>vs</w:t>
            </w:r>
            <w:proofErr w:type="spellEnd"/>
            <w:r w:rsidRPr="001E07BF">
              <w:rPr>
                <w:lang w:val="en-GB"/>
              </w:rPr>
              <w:t xml:space="preserve"> placeb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 month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3 patients</w:t>
            </w:r>
          </w:p>
          <w:p w:rsidR="00E36E6D" w:rsidRPr="001E07BF" w:rsidRDefault="00E36E6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63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patients remained free from HE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MELD score, death</w:t>
            </w:r>
          </w:p>
        </w:tc>
      </w:tr>
      <w:tr w:rsidR="00E36E6D" w:rsidRPr="001E07BF" w:rsidTr="000C495D">
        <w:trPr>
          <w:jc w:val="center"/>
        </w:trPr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11883" w:rsidRDefault="00E36E6D" w:rsidP="007217AA">
            <w:pPr>
              <w:jc w:val="left"/>
              <w:rPr>
                <w:bCs/>
                <w:lang w:val="en-GB"/>
              </w:rPr>
            </w:pPr>
            <w:proofErr w:type="spellStart"/>
            <w:r w:rsidRPr="00111883">
              <w:rPr>
                <w:bCs/>
                <w:lang w:val="en-GB"/>
              </w:rPr>
              <w:t>Tijera</w:t>
            </w:r>
            <w:proofErr w:type="spellEnd"/>
          </w:p>
          <w:p w:rsidR="00E36E6D" w:rsidRPr="00111883" w:rsidRDefault="00E36E6D" w:rsidP="007217AA">
            <w:pPr>
              <w:jc w:val="left"/>
              <w:rPr>
                <w:b/>
                <w:lang w:val="en-GB"/>
              </w:rPr>
            </w:pPr>
            <w:r w:rsidRPr="00111883">
              <w:rPr>
                <w:bCs/>
                <w:lang w:val="en-GB"/>
              </w:rPr>
              <w:t>2018</w:t>
            </w:r>
            <w:r w:rsidRPr="00111883">
              <w:rPr>
                <w:bCs/>
                <w:vertAlign w:val="superscript"/>
                <w:lang w:val="en-GB"/>
              </w:rPr>
              <w:t>34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A randomize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 xml:space="preserve">double-blind, </w:t>
            </w:r>
          </w:p>
          <w:p w:rsidR="00E36E6D" w:rsidRPr="001E07BF" w:rsidRDefault="00E36E6D" w:rsidP="007217AA">
            <w:pPr>
              <w:wordWrap w:val="0"/>
              <w:jc w:val="left"/>
              <w:rPr>
                <w:bCs/>
                <w:lang w:val="en-GB"/>
              </w:rPr>
            </w:pPr>
            <w:r w:rsidRPr="001E07BF">
              <w:rPr>
                <w:bCs/>
                <w:lang w:val="en-GB"/>
              </w:rPr>
              <w:t>controlled trial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</w:tcPr>
          <w:p w:rsidR="00972CBE" w:rsidRPr="008C4057" w:rsidRDefault="00972CBE" w:rsidP="000C495D">
            <w:pPr>
              <w:wordWrap w:val="0"/>
              <w:jc w:val="left"/>
              <w:rPr>
                <w:color w:val="FF0000"/>
                <w:lang w:val="en-GB"/>
              </w:rPr>
            </w:pPr>
            <w:r w:rsidRPr="008C4057">
              <w:rPr>
                <w:rFonts w:hint="eastAsia"/>
                <w:color w:val="FF0000"/>
                <w:lang w:val="en-GB"/>
              </w:rPr>
              <w:t>C</w:t>
            </w:r>
            <w:r w:rsidRPr="008C4057">
              <w:rPr>
                <w:color w:val="FF0000"/>
                <w:lang w:val="en-GB"/>
              </w:rPr>
              <w:t xml:space="preserve">irrhotic patients with </w:t>
            </w:r>
          </w:p>
          <w:p w:rsidR="00E36E6D" w:rsidRPr="008C4057" w:rsidRDefault="00972CBE" w:rsidP="000C495D">
            <w:pPr>
              <w:wordWrap w:val="0"/>
              <w:jc w:val="left"/>
              <w:rPr>
                <w:color w:val="FF0000"/>
                <w:lang w:val="en-GB"/>
              </w:rPr>
            </w:pPr>
            <w:proofErr w:type="spellStart"/>
            <w:r w:rsidRPr="008C4057">
              <w:rPr>
                <w:color w:val="FF0000"/>
                <w:lang w:val="en-GB"/>
              </w:rPr>
              <w:t>variceal</w:t>
            </w:r>
            <w:proofErr w:type="spellEnd"/>
            <w:r w:rsidRPr="008C4057">
              <w:rPr>
                <w:color w:val="FF0000"/>
                <w:lang w:val="en-GB"/>
              </w:rPr>
              <w:t xml:space="preserve"> bleeding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E07BF" w:rsidRDefault="00E36E6D" w:rsidP="009A05A2">
            <w:pPr>
              <w:wordWrap w:val="0"/>
              <w:jc w:val="center"/>
              <w:rPr>
                <w:bCs/>
                <w:lang w:val="en-GB"/>
              </w:rPr>
            </w:pPr>
            <w:r w:rsidRPr="00A02222">
              <w:rPr>
                <w:lang w:val="en-GB"/>
              </w:rPr>
              <w:t>Recurrent H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proofErr w:type="spellStart"/>
            <w:r w:rsidRPr="001E07BF">
              <w:rPr>
                <w:rFonts w:eastAsiaTheme="minorEastAsia"/>
                <w:kern w:val="2"/>
                <w:lang w:val="en-GB"/>
              </w:rPr>
              <w:t>rifaximin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(1200</w:t>
            </w:r>
          </w:p>
          <w:p w:rsidR="00E36E6D" w:rsidRDefault="00E36E6D" w:rsidP="002F292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 w:rsidRPr="001E07BF">
              <w:rPr>
                <w:rFonts w:eastAsiaTheme="minorEastAsia"/>
                <w:kern w:val="2"/>
                <w:lang w:val="en-GB"/>
              </w:rPr>
              <w:t xml:space="preserve"> mg/day) </w:t>
            </w:r>
            <w:proofErr w:type="spellStart"/>
            <w:r w:rsidRPr="001E07BF">
              <w:rPr>
                <w:rFonts w:eastAsiaTheme="minorEastAsia"/>
                <w:i/>
                <w:iCs/>
                <w:kern w:val="2"/>
                <w:lang w:val="en-GB"/>
              </w:rPr>
              <w:t>vs</w:t>
            </w:r>
            <w:proofErr w:type="spellEnd"/>
            <w:r w:rsidRPr="001E07BF">
              <w:rPr>
                <w:rFonts w:eastAsiaTheme="minorEastAsia"/>
                <w:kern w:val="2"/>
                <w:lang w:val="en-GB"/>
              </w:rPr>
              <w:t xml:space="preserve"> placebo</w:t>
            </w:r>
            <w:r>
              <w:rPr>
                <w:rFonts w:eastAsiaTheme="minorEastAsia"/>
                <w:kern w:val="2"/>
                <w:lang w:val="en-GB"/>
              </w:rPr>
              <w:t xml:space="preserve">, </w:t>
            </w:r>
          </w:p>
          <w:p w:rsidR="00E36E6D" w:rsidRPr="002F292F" w:rsidRDefault="00E36E6D" w:rsidP="002F292F">
            <w:pPr>
              <w:wordWrap w:val="0"/>
              <w:jc w:val="center"/>
              <w:rPr>
                <w:rFonts w:eastAsiaTheme="minorEastAsia"/>
                <w:kern w:val="2"/>
                <w:lang w:val="en-GB"/>
              </w:rPr>
            </w:pPr>
            <w:r>
              <w:rPr>
                <w:rFonts w:eastAsiaTheme="minorEastAsia"/>
                <w:kern w:val="2"/>
                <w:lang w:val="en-GB"/>
              </w:rPr>
              <w:t>lactulose or LOL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bCs/>
                <w:lang w:val="en-GB"/>
              </w:rPr>
              <w:t>7 day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Intervention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 w:rsidRPr="001E07BF">
              <w:rPr>
                <w:lang w:val="en-GB"/>
              </w:rPr>
              <w:t>21 patients</w:t>
            </w:r>
          </w:p>
          <w:p w:rsidR="00E36E6D" w:rsidRPr="001E07BF" w:rsidRDefault="00E36E6D" w:rsidP="007217AA">
            <w:pPr>
              <w:wordWrap w:val="0"/>
              <w:rPr>
                <w:lang w:val="en-GB"/>
              </w:rPr>
            </w:pPr>
            <w:r w:rsidRPr="001E07BF">
              <w:rPr>
                <w:lang w:val="en-GB"/>
              </w:rPr>
              <w:t>Control:</w:t>
            </w:r>
          </w:p>
          <w:p w:rsidR="00E36E6D" w:rsidRPr="001E07BF" w:rsidRDefault="00E36E6D" w:rsidP="007217AA">
            <w:pPr>
              <w:wordWrap w:val="0"/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  <w:r w:rsidRPr="001E07BF">
              <w:rPr>
                <w:lang w:val="en-GB"/>
              </w:rPr>
              <w:t xml:space="preserve"> patients</w:t>
            </w:r>
          </w:p>
        </w:tc>
        <w:tc>
          <w:tcPr>
            <w:tcW w:w="340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E36E6D" w:rsidRPr="001E07BF" w:rsidRDefault="00E36E6D" w:rsidP="007217AA">
            <w:pPr>
              <w:wordWrap w:val="0"/>
              <w:jc w:val="left"/>
              <w:rPr>
                <w:b/>
                <w:lang w:val="en-GB"/>
              </w:rPr>
            </w:pPr>
            <w:r w:rsidRPr="001E07BF">
              <w:rPr>
                <w:bCs/>
                <w:lang w:val="en-GB"/>
              </w:rPr>
              <w:t>development of overt HE, mortality, adverse events</w:t>
            </w:r>
          </w:p>
        </w:tc>
      </w:tr>
    </w:tbl>
    <w:p w:rsidR="003E3A77" w:rsidRPr="00373BB3" w:rsidRDefault="004655AC" w:rsidP="00DB05BD">
      <w:pPr>
        <w:jc w:val="left"/>
        <w:rPr>
          <w:lang w:val="en-GB"/>
        </w:rPr>
      </w:pPr>
      <w:bookmarkStart w:id="3" w:name="_Hlk48305456"/>
      <w:r w:rsidRPr="001E07B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="00A01C6F" w:rsidRPr="00A01C6F">
        <w:rPr>
          <w:rFonts w:ascii="Times New Roman" w:hAnsi="Times New Roman" w:cs="Times New Roman"/>
          <w:sz w:val="20"/>
          <w:szCs w:val="20"/>
          <w:lang w:val="en-GB"/>
        </w:rPr>
        <w:t xml:space="preserve">OHE, </w:t>
      </w:r>
      <w:r w:rsidR="00A01C6F" w:rsidRPr="00A01C6F">
        <w:rPr>
          <w:rFonts w:ascii="Times New Roman" w:hAnsi="Times New Roman" w:cs="Times New Roman" w:hint="eastAsia"/>
          <w:sz w:val="20"/>
          <w:szCs w:val="20"/>
          <w:lang w:val="en-GB"/>
        </w:rPr>
        <w:t>overt</w:t>
      </w:r>
      <w:r w:rsidR="00A01C6F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 hepatic encephalopathy</w:t>
      </w:r>
      <w:r w:rsidR="00A01C6F">
        <w:rPr>
          <w:rFonts w:ascii="Times New Roman" w:hAnsi="Times New Roman" w:cs="Times New Roman"/>
          <w:sz w:val="20"/>
          <w:szCs w:val="20"/>
          <w:lang w:val="en-GB"/>
        </w:rPr>
        <w:t xml:space="preserve">; MHE, minimal </w:t>
      </w:r>
      <w:r w:rsidR="00A01C6F" w:rsidRPr="001E07BF">
        <w:rPr>
          <w:rFonts w:ascii="Times New Roman" w:hAnsi="Times New Roman" w:cs="Times New Roman"/>
          <w:sz w:val="20"/>
          <w:szCs w:val="20"/>
          <w:lang w:val="en-GB"/>
        </w:rPr>
        <w:t>hepatic encephalopathy</w:t>
      </w:r>
      <w:r w:rsidR="00A01C6F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130B3F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Pr="001E07BF">
        <w:rPr>
          <w:rFonts w:ascii="Times New Roman" w:hAnsi="Times New Roman" w:cs="Times New Roman"/>
          <w:sz w:val="20"/>
          <w:szCs w:val="20"/>
          <w:lang w:val="en-GB"/>
        </w:rPr>
        <w:t>PSE, portal</w:t>
      </w:r>
      <w:r w:rsidR="00673E85" w:rsidRPr="001E07BF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systemic encephalopathy; </w:t>
      </w:r>
      <w:r w:rsidR="00D15CF5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EEG, </w:t>
      </w:r>
      <w:r w:rsidR="00597EC8" w:rsidRPr="001E07BF">
        <w:rPr>
          <w:rFonts w:ascii="Times New Roman" w:hAnsi="Times New Roman" w:cs="Times New Roman"/>
          <w:sz w:val="20"/>
          <w:szCs w:val="20"/>
          <w:lang w:val="en-GB"/>
        </w:rPr>
        <w:t>electroencephalogram</w:t>
      </w:r>
      <w:r w:rsidR="00D15CF5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; HE, hepatic encephalopathy; </w:t>
      </w:r>
      <w:r w:rsidR="00DA7EBE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MELD, </w:t>
      </w:r>
      <w:r w:rsidR="000D4C77">
        <w:rPr>
          <w:rFonts w:ascii="Times New Roman" w:hAnsi="Times New Roman" w:cs="Times New Roman" w:hint="eastAsia"/>
          <w:sz w:val="20"/>
          <w:szCs w:val="20"/>
          <w:lang w:val="en-GB"/>
        </w:rPr>
        <w:t>m</w:t>
      </w:r>
      <w:r w:rsidR="00DA7EBE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odel for </w:t>
      </w:r>
      <w:r w:rsidR="000D4C77">
        <w:rPr>
          <w:rFonts w:ascii="Times New Roman" w:hAnsi="Times New Roman" w:cs="Times New Roman" w:hint="eastAsia"/>
          <w:sz w:val="20"/>
          <w:szCs w:val="20"/>
          <w:lang w:val="en-GB"/>
        </w:rPr>
        <w:t>e</w:t>
      </w:r>
      <w:r w:rsidR="00DA7EBE" w:rsidRPr="001E07BF">
        <w:rPr>
          <w:rFonts w:ascii="Times New Roman" w:hAnsi="Times New Roman" w:cs="Times New Roman"/>
          <w:sz w:val="20"/>
          <w:szCs w:val="20"/>
          <w:lang w:val="en-GB"/>
        </w:rPr>
        <w:t>nd-</w:t>
      </w:r>
      <w:r w:rsidR="000D4C77">
        <w:rPr>
          <w:rFonts w:ascii="Times New Roman" w:hAnsi="Times New Roman" w:cs="Times New Roman" w:hint="eastAsia"/>
          <w:sz w:val="20"/>
          <w:szCs w:val="20"/>
          <w:lang w:val="en-GB"/>
        </w:rPr>
        <w:t>s</w:t>
      </w:r>
      <w:r w:rsidR="00DA7EBE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tage </w:t>
      </w:r>
      <w:r w:rsidR="000D4C77">
        <w:rPr>
          <w:rFonts w:ascii="Times New Roman" w:hAnsi="Times New Roman" w:cs="Times New Roman" w:hint="eastAsia"/>
          <w:sz w:val="20"/>
          <w:szCs w:val="20"/>
          <w:lang w:val="en-GB"/>
        </w:rPr>
        <w:t>l</w:t>
      </w:r>
      <w:r w:rsidR="00DA7EBE" w:rsidRPr="001E07BF">
        <w:rPr>
          <w:rFonts w:ascii="Times New Roman" w:hAnsi="Times New Roman" w:cs="Times New Roman"/>
          <w:sz w:val="20"/>
          <w:szCs w:val="20"/>
          <w:lang w:val="en-GB"/>
        </w:rPr>
        <w:t xml:space="preserve">iver </w:t>
      </w:r>
      <w:r w:rsidR="000D4C77">
        <w:rPr>
          <w:rFonts w:ascii="Times New Roman" w:hAnsi="Times New Roman" w:cs="Times New Roman" w:hint="eastAsia"/>
          <w:sz w:val="20"/>
          <w:szCs w:val="20"/>
          <w:lang w:val="en-GB"/>
        </w:rPr>
        <w:t>d</w:t>
      </w:r>
      <w:r w:rsidR="00DA7EBE" w:rsidRPr="001E07BF">
        <w:rPr>
          <w:rFonts w:ascii="Times New Roman" w:hAnsi="Times New Roman" w:cs="Times New Roman"/>
          <w:sz w:val="20"/>
          <w:szCs w:val="20"/>
          <w:lang w:val="en-GB"/>
        </w:rPr>
        <w:t>isease</w:t>
      </w:r>
      <w:bookmarkEnd w:id="3"/>
      <w:r w:rsidR="0032159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130B3F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="0032159E" w:rsidRPr="0032159E">
        <w:rPr>
          <w:rFonts w:ascii="Times New Roman" w:hAnsi="Times New Roman" w:cs="Times New Roman"/>
          <w:sz w:val="20"/>
          <w:szCs w:val="20"/>
          <w:lang w:val="en-GB"/>
        </w:rPr>
        <w:t>LOLA</w:t>
      </w:r>
      <w:r w:rsidR="0032159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30B3F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="0032159E" w:rsidRPr="0032159E">
        <w:rPr>
          <w:rFonts w:ascii="Times New Roman" w:hAnsi="Times New Roman" w:cs="Times New Roman"/>
          <w:sz w:val="20"/>
          <w:szCs w:val="20"/>
          <w:lang w:val="en-GB"/>
        </w:rPr>
        <w:t>L-ornithine-L-aspartate</w:t>
      </w:r>
      <w:r w:rsidR="0032159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3E3A77" w:rsidRPr="00373BB3" w:rsidSect="001E38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0BE" w:rsidRDefault="00A660BE" w:rsidP="001E3895">
      <w:r>
        <w:separator/>
      </w:r>
    </w:p>
  </w:endnote>
  <w:endnote w:type="continuationSeparator" w:id="0">
    <w:p w:rsidR="00A660BE" w:rsidRDefault="00A660BE" w:rsidP="001E3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ldine401BT-RomanA">
    <w:altName w:val="Cambria"/>
    <w:panose1 w:val="00000000000000000000"/>
    <w:charset w:val="00"/>
    <w:family w:val="roman"/>
    <w:notTrueType/>
    <w:pitch w:val="default"/>
  </w:font>
  <w:font w:name="AdvTTec369687+20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0BE" w:rsidRDefault="00A660BE" w:rsidP="001E3895">
      <w:r>
        <w:separator/>
      </w:r>
    </w:p>
  </w:footnote>
  <w:footnote w:type="continuationSeparator" w:id="0">
    <w:p w:rsidR="00A660BE" w:rsidRDefault="00A660BE" w:rsidP="001E3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3724"/>
    <w:rsid w:val="000004FD"/>
    <w:rsid w:val="00004276"/>
    <w:rsid w:val="0000443A"/>
    <w:rsid w:val="00006CFE"/>
    <w:rsid w:val="000130FA"/>
    <w:rsid w:val="00017BEF"/>
    <w:rsid w:val="00020A76"/>
    <w:rsid w:val="000222B8"/>
    <w:rsid w:val="000223C5"/>
    <w:rsid w:val="000226AB"/>
    <w:rsid w:val="0002367C"/>
    <w:rsid w:val="00023801"/>
    <w:rsid w:val="00024232"/>
    <w:rsid w:val="0002739C"/>
    <w:rsid w:val="00030535"/>
    <w:rsid w:val="00031113"/>
    <w:rsid w:val="00034603"/>
    <w:rsid w:val="00036652"/>
    <w:rsid w:val="0004239A"/>
    <w:rsid w:val="000457B3"/>
    <w:rsid w:val="00051E09"/>
    <w:rsid w:val="00052754"/>
    <w:rsid w:val="00053AA7"/>
    <w:rsid w:val="00056A2F"/>
    <w:rsid w:val="00056AAF"/>
    <w:rsid w:val="00067E4F"/>
    <w:rsid w:val="00073D1D"/>
    <w:rsid w:val="00074CD2"/>
    <w:rsid w:val="00077A3A"/>
    <w:rsid w:val="00080F2E"/>
    <w:rsid w:val="00081316"/>
    <w:rsid w:val="000857F5"/>
    <w:rsid w:val="000862AA"/>
    <w:rsid w:val="0009129B"/>
    <w:rsid w:val="00091613"/>
    <w:rsid w:val="000918C3"/>
    <w:rsid w:val="000A13BB"/>
    <w:rsid w:val="000A149D"/>
    <w:rsid w:val="000A1FD8"/>
    <w:rsid w:val="000A2187"/>
    <w:rsid w:val="000A2E1B"/>
    <w:rsid w:val="000A73D1"/>
    <w:rsid w:val="000B4B4F"/>
    <w:rsid w:val="000B5238"/>
    <w:rsid w:val="000C495D"/>
    <w:rsid w:val="000C5246"/>
    <w:rsid w:val="000C554F"/>
    <w:rsid w:val="000C5AA0"/>
    <w:rsid w:val="000D1038"/>
    <w:rsid w:val="000D2186"/>
    <w:rsid w:val="000D2CD4"/>
    <w:rsid w:val="000D3E9F"/>
    <w:rsid w:val="000D492C"/>
    <w:rsid w:val="000D4C77"/>
    <w:rsid w:val="000D5AF2"/>
    <w:rsid w:val="000D60CD"/>
    <w:rsid w:val="000E0990"/>
    <w:rsid w:val="000E33E0"/>
    <w:rsid w:val="000E39F8"/>
    <w:rsid w:val="000F0ECD"/>
    <w:rsid w:val="000F6110"/>
    <w:rsid w:val="00101AD4"/>
    <w:rsid w:val="00101FEE"/>
    <w:rsid w:val="00104D34"/>
    <w:rsid w:val="00111883"/>
    <w:rsid w:val="001119B2"/>
    <w:rsid w:val="001127FA"/>
    <w:rsid w:val="001134FB"/>
    <w:rsid w:val="00113DCE"/>
    <w:rsid w:val="001151B5"/>
    <w:rsid w:val="001179D6"/>
    <w:rsid w:val="00120F96"/>
    <w:rsid w:val="00130B3F"/>
    <w:rsid w:val="0013180C"/>
    <w:rsid w:val="001335B4"/>
    <w:rsid w:val="00134ECA"/>
    <w:rsid w:val="0014213D"/>
    <w:rsid w:val="00142CEA"/>
    <w:rsid w:val="00145573"/>
    <w:rsid w:val="00145948"/>
    <w:rsid w:val="00156B98"/>
    <w:rsid w:val="001635F0"/>
    <w:rsid w:val="00166EA2"/>
    <w:rsid w:val="00171F39"/>
    <w:rsid w:val="0017232B"/>
    <w:rsid w:val="00176DA2"/>
    <w:rsid w:val="00181CCB"/>
    <w:rsid w:val="00195E24"/>
    <w:rsid w:val="00196939"/>
    <w:rsid w:val="001A2631"/>
    <w:rsid w:val="001A672D"/>
    <w:rsid w:val="001A7AC7"/>
    <w:rsid w:val="001A7C9E"/>
    <w:rsid w:val="001B0D5B"/>
    <w:rsid w:val="001B11FC"/>
    <w:rsid w:val="001B31FE"/>
    <w:rsid w:val="001C3784"/>
    <w:rsid w:val="001C7F37"/>
    <w:rsid w:val="001D16EA"/>
    <w:rsid w:val="001D2495"/>
    <w:rsid w:val="001D3229"/>
    <w:rsid w:val="001D367A"/>
    <w:rsid w:val="001D36B4"/>
    <w:rsid w:val="001D4104"/>
    <w:rsid w:val="001D7E8F"/>
    <w:rsid w:val="001E07BF"/>
    <w:rsid w:val="001E177D"/>
    <w:rsid w:val="001E3895"/>
    <w:rsid w:val="001E722A"/>
    <w:rsid w:val="001E7AFF"/>
    <w:rsid w:val="001F10CA"/>
    <w:rsid w:val="00200582"/>
    <w:rsid w:val="00201AE5"/>
    <w:rsid w:val="002038F8"/>
    <w:rsid w:val="0020477C"/>
    <w:rsid w:val="002072F0"/>
    <w:rsid w:val="002073B4"/>
    <w:rsid w:val="00212FB8"/>
    <w:rsid w:val="00213878"/>
    <w:rsid w:val="002168CB"/>
    <w:rsid w:val="002204BD"/>
    <w:rsid w:val="00221014"/>
    <w:rsid w:val="002256A7"/>
    <w:rsid w:val="002258C5"/>
    <w:rsid w:val="002277C8"/>
    <w:rsid w:val="00230905"/>
    <w:rsid w:val="00232B91"/>
    <w:rsid w:val="0023304F"/>
    <w:rsid w:val="00233576"/>
    <w:rsid w:val="00233FC8"/>
    <w:rsid w:val="00237AEF"/>
    <w:rsid w:val="00240A72"/>
    <w:rsid w:val="0024158E"/>
    <w:rsid w:val="002436EE"/>
    <w:rsid w:val="00244593"/>
    <w:rsid w:val="00245AE7"/>
    <w:rsid w:val="00245B5E"/>
    <w:rsid w:val="002472D2"/>
    <w:rsid w:val="00252607"/>
    <w:rsid w:val="002625C9"/>
    <w:rsid w:val="00264280"/>
    <w:rsid w:val="0026454D"/>
    <w:rsid w:val="00265030"/>
    <w:rsid w:val="002675D0"/>
    <w:rsid w:val="002679FD"/>
    <w:rsid w:val="002723CF"/>
    <w:rsid w:val="00282480"/>
    <w:rsid w:val="00282C07"/>
    <w:rsid w:val="00283B80"/>
    <w:rsid w:val="0028452D"/>
    <w:rsid w:val="00287A05"/>
    <w:rsid w:val="00291BF3"/>
    <w:rsid w:val="00291F46"/>
    <w:rsid w:val="00293B0F"/>
    <w:rsid w:val="00294B45"/>
    <w:rsid w:val="00296BE8"/>
    <w:rsid w:val="002A03DF"/>
    <w:rsid w:val="002A7B90"/>
    <w:rsid w:val="002A7D91"/>
    <w:rsid w:val="002B2018"/>
    <w:rsid w:val="002B307E"/>
    <w:rsid w:val="002C13F1"/>
    <w:rsid w:val="002C201C"/>
    <w:rsid w:val="002C2796"/>
    <w:rsid w:val="002C331A"/>
    <w:rsid w:val="002C58E4"/>
    <w:rsid w:val="002C736C"/>
    <w:rsid w:val="002D0F85"/>
    <w:rsid w:val="002D2BD7"/>
    <w:rsid w:val="002D42AC"/>
    <w:rsid w:val="002D6FBD"/>
    <w:rsid w:val="002D7B09"/>
    <w:rsid w:val="002E2230"/>
    <w:rsid w:val="002E5385"/>
    <w:rsid w:val="002E5B4E"/>
    <w:rsid w:val="002E60DC"/>
    <w:rsid w:val="002E6175"/>
    <w:rsid w:val="002E6F31"/>
    <w:rsid w:val="002E743A"/>
    <w:rsid w:val="002F2441"/>
    <w:rsid w:val="002F292F"/>
    <w:rsid w:val="002F60BF"/>
    <w:rsid w:val="002F60F6"/>
    <w:rsid w:val="0030068C"/>
    <w:rsid w:val="003015D9"/>
    <w:rsid w:val="00302783"/>
    <w:rsid w:val="00303EBA"/>
    <w:rsid w:val="00311406"/>
    <w:rsid w:val="003143BB"/>
    <w:rsid w:val="003144DC"/>
    <w:rsid w:val="003169FD"/>
    <w:rsid w:val="0032159E"/>
    <w:rsid w:val="00321C87"/>
    <w:rsid w:val="003223D3"/>
    <w:rsid w:val="00323BBC"/>
    <w:rsid w:val="0032429E"/>
    <w:rsid w:val="00330C86"/>
    <w:rsid w:val="003321B5"/>
    <w:rsid w:val="003341A9"/>
    <w:rsid w:val="003375B6"/>
    <w:rsid w:val="003437FF"/>
    <w:rsid w:val="00345FF1"/>
    <w:rsid w:val="003460AD"/>
    <w:rsid w:val="00347246"/>
    <w:rsid w:val="00352208"/>
    <w:rsid w:val="00352EDB"/>
    <w:rsid w:val="00353724"/>
    <w:rsid w:val="00356474"/>
    <w:rsid w:val="003568F4"/>
    <w:rsid w:val="003571E3"/>
    <w:rsid w:val="00357CE6"/>
    <w:rsid w:val="003602E2"/>
    <w:rsid w:val="00360C2D"/>
    <w:rsid w:val="00362CE5"/>
    <w:rsid w:val="0036495C"/>
    <w:rsid w:val="00364AFA"/>
    <w:rsid w:val="00365DE2"/>
    <w:rsid w:val="00366EFF"/>
    <w:rsid w:val="00373177"/>
    <w:rsid w:val="00373BB3"/>
    <w:rsid w:val="003751DD"/>
    <w:rsid w:val="00381F57"/>
    <w:rsid w:val="00385181"/>
    <w:rsid w:val="00385AA2"/>
    <w:rsid w:val="0038701A"/>
    <w:rsid w:val="0039241E"/>
    <w:rsid w:val="00394401"/>
    <w:rsid w:val="00396B2D"/>
    <w:rsid w:val="00397611"/>
    <w:rsid w:val="003A0684"/>
    <w:rsid w:val="003A614D"/>
    <w:rsid w:val="003B0F07"/>
    <w:rsid w:val="003B5162"/>
    <w:rsid w:val="003B6859"/>
    <w:rsid w:val="003B6B51"/>
    <w:rsid w:val="003B7A77"/>
    <w:rsid w:val="003B7BAD"/>
    <w:rsid w:val="003C0A66"/>
    <w:rsid w:val="003C12F2"/>
    <w:rsid w:val="003C18E0"/>
    <w:rsid w:val="003C26E1"/>
    <w:rsid w:val="003D237B"/>
    <w:rsid w:val="003E0831"/>
    <w:rsid w:val="003E184A"/>
    <w:rsid w:val="003E23D2"/>
    <w:rsid w:val="003E3A77"/>
    <w:rsid w:val="003E4A54"/>
    <w:rsid w:val="003E633C"/>
    <w:rsid w:val="003E78EF"/>
    <w:rsid w:val="003F4452"/>
    <w:rsid w:val="003F536D"/>
    <w:rsid w:val="0040040A"/>
    <w:rsid w:val="00402288"/>
    <w:rsid w:val="004024F1"/>
    <w:rsid w:val="00405963"/>
    <w:rsid w:val="00407A23"/>
    <w:rsid w:val="00410269"/>
    <w:rsid w:val="00416FD2"/>
    <w:rsid w:val="004218DE"/>
    <w:rsid w:val="00423B74"/>
    <w:rsid w:val="004253BC"/>
    <w:rsid w:val="00426F95"/>
    <w:rsid w:val="004322BF"/>
    <w:rsid w:val="004468CF"/>
    <w:rsid w:val="0045288D"/>
    <w:rsid w:val="00454479"/>
    <w:rsid w:val="00454713"/>
    <w:rsid w:val="00456875"/>
    <w:rsid w:val="00457EF4"/>
    <w:rsid w:val="004655AC"/>
    <w:rsid w:val="00471991"/>
    <w:rsid w:val="00474C3D"/>
    <w:rsid w:val="00481ADC"/>
    <w:rsid w:val="00481EFB"/>
    <w:rsid w:val="00486135"/>
    <w:rsid w:val="004867D2"/>
    <w:rsid w:val="00490820"/>
    <w:rsid w:val="00494BC6"/>
    <w:rsid w:val="00495194"/>
    <w:rsid w:val="004A39DF"/>
    <w:rsid w:val="004A3EA6"/>
    <w:rsid w:val="004A69D4"/>
    <w:rsid w:val="004A7A31"/>
    <w:rsid w:val="004B1A3A"/>
    <w:rsid w:val="004B5F63"/>
    <w:rsid w:val="004B61B3"/>
    <w:rsid w:val="004B6745"/>
    <w:rsid w:val="004B7357"/>
    <w:rsid w:val="004C17F7"/>
    <w:rsid w:val="004C322E"/>
    <w:rsid w:val="004D10C7"/>
    <w:rsid w:val="004D1AB5"/>
    <w:rsid w:val="004D23CE"/>
    <w:rsid w:val="004D2A37"/>
    <w:rsid w:val="004D4955"/>
    <w:rsid w:val="004E2167"/>
    <w:rsid w:val="004E52B2"/>
    <w:rsid w:val="004F02CF"/>
    <w:rsid w:val="004F1756"/>
    <w:rsid w:val="004F1850"/>
    <w:rsid w:val="004F1D4F"/>
    <w:rsid w:val="004F54E7"/>
    <w:rsid w:val="004F65CA"/>
    <w:rsid w:val="00500A73"/>
    <w:rsid w:val="00504C40"/>
    <w:rsid w:val="00510BF5"/>
    <w:rsid w:val="005209AF"/>
    <w:rsid w:val="00520D59"/>
    <w:rsid w:val="00527BED"/>
    <w:rsid w:val="005322E9"/>
    <w:rsid w:val="005379C3"/>
    <w:rsid w:val="00545E01"/>
    <w:rsid w:val="0055435B"/>
    <w:rsid w:val="00555F99"/>
    <w:rsid w:val="00560664"/>
    <w:rsid w:val="00561316"/>
    <w:rsid w:val="005700BC"/>
    <w:rsid w:val="00570B09"/>
    <w:rsid w:val="0057234A"/>
    <w:rsid w:val="00572C4A"/>
    <w:rsid w:val="00581815"/>
    <w:rsid w:val="00585DB2"/>
    <w:rsid w:val="00591E58"/>
    <w:rsid w:val="00594F40"/>
    <w:rsid w:val="00597EC8"/>
    <w:rsid w:val="005A101E"/>
    <w:rsid w:val="005A722B"/>
    <w:rsid w:val="005B1388"/>
    <w:rsid w:val="005B47A8"/>
    <w:rsid w:val="005B4BE2"/>
    <w:rsid w:val="005B4C56"/>
    <w:rsid w:val="005B73A8"/>
    <w:rsid w:val="005C0C71"/>
    <w:rsid w:val="005C1FE5"/>
    <w:rsid w:val="005C69FB"/>
    <w:rsid w:val="005C7E34"/>
    <w:rsid w:val="005C7FD7"/>
    <w:rsid w:val="005D29A2"/>
    <w:rsid w:val="005E5FE9"/>
    <w:rsid w:val="005F1413"/>
    <w:rsid w:val="005F1E60"/>
    <w:rsid w:val="0060036D"/>
    <w:rsid w:val="00603682"/>
    <w:rsid w:val="006044AA"/>
    <w:rsid w:val="006064C2"/>
    <w:rsid w:val="00606946"/>
    <w:rsid w:val="00607FB1"/>
    <w:rsid w:val="00611A2F"/>
    <w:rsid w:val="00612460"/>
    <w:rsid w:val="00613A99"/>
    <w:rsid w:val="00616377"/>
    <w:rsid w:val="00616F1D"/>
    <w:rsid w:val="00624391"/>
    <w:rsid w:val="00625CA7"/>
    <w:rsid w:val="00625CC6"/>
    <w:rsid w:val="00630D9C"/>
    <w:rsid w:val="00635248"/>
    <w:rsid w:val="00637699"/>
    <w:rsid w:val="00637BCE"/>
    <w:rsid w:val="00650343"/>
    <w:rsid w:val="00650837"/>
    <w:rsid w:val="00654102"/>
    <w:rsid w:val="006543D9"/>
    <w:rsid w:val="006570B7"/>
    <w:rsid w:val="00657183"/>
    <w:rsid w:val="00664FEC"/>
    <w:rsid w:val="006661B5"/>
    <w:rsid w:val="00671495"/>
    <w:rsid w:val="00672456"/>
    <w:rsid w:val="00673E85"/>
    <w:rsid w:val="00676215"/>
    <w:rsid w:val="00681F09"/>
    <w:rsid w:val="006824BD"/>
    <w:rsid w:val="00683B61"/>
    <w:rsid w:val="00684DE5"/>
    <w:rsid w:val="006878EF"/>
    <w:rsid w:val="006939D9"/>
    <w:rsid w:val="00696800"/>
    <w:rsid w:val="006A2264"/>
    <w:rsid w:val="006A2464"/>
    <w:rsid w:val="006A34B9"/>
    <w:rsid w:val="006A40A7"/>
    <w:rsid w:val="006A7677"/>
    <w:rsid w:val="006B06CE"/>
    <w:rsid w:val="006B0BED"/>
    <w:rsid w:val="006B1C8A"/>
    <w:rsid w:val="006B1EB9"/>
    <w:rsid w:val="006B34FC"/>
    <w:rsid w:val="006B5719"/>
    <w:rsid w:val="006B57DF"/>
    <w:rsid w:val="006C0860"/>
    <w:rsid w:val="006C1201"/>
    <w:rsid w:val="006C4D52"/>
    <w:rsid w:val="006D32C5"/>
    <w:rsid w:val="006D4856"/>
    <w:rsid w:val="006E12BC"/>
    <w:rsid w:val="006E13C7"/>
    <w:rsid w:val="006E51B5"/>
    <w:rsid w:val="006E55A5"/>
    <w:rsid w:val="006E561C"/>
    <w:rsid w:val="006E5918"/>
    <w:rsid w:val="006F439D"/>
    <w:rsid w:val="006F57A3"/>
    <w:rsid w:val="006F5F2D"/>
    <w:rsid w:val="006F7E1A"/>
    <w:rsid w:val="0070287F"/>
    <w:rsid w:val="00704497"/>
    <w:rsid w:val="00711B04"/>
    <w:rsid w:val="0072056C"/>
    <w:rsid w:val="007217AA"/>
    <w:rsid w:val="007230DC"/>
    <w:rsid w:val="00727109"/>
    <w:rsid w:val="007279D3"/>
    <w:rsid w:val="007304FC"/>
    <w:rsid w:val="007313C4"/>
    <w:rsid w:val="00731A2C"/>
    <w:rsid w:val="00733638"/>
    <w:rsid w:val="00740DF4"/>
    <w:rsid w:val="00743C93"/>
    <w:rsid w:val="0074648F"/>
    <w:rsid w:val="00751543"/>
    <w:rsid w:val="00760848"/>
    <w:rsid w:val="00762020"/>
    <w:rsid w:val="00765053"/>
    <w:rsid w:val="007657F9"/>
    <w:rsid w:val="00766618"/>
    <w:rsid w:val="00771778"/>
    <w:rsid w:val="00782FEE"/>
    <w:rsid w:val="00783936"/>
    <w:rsid w:val="007863AE"/>
    <w:rsid w:val="007876C6"/>
    <w:rsid w:val="00793554"/>
    <w:rsid w:val="00793EE8"/>
    <w:rsid w:val="00793F37"/>
    <w:rsid w:val="00796319"/>
    <w:rsid w:val="007A0067"/>
    <w:rsid w:val="007A4EEE"/>
    <w:rsid w:val="007A59CB"/>
    <w:rsid w:val="007B0387"/>
    <w:rsid w:val="007B76DF"/>
    <w:rsid w:val="007C06DB"/>
    <w:rsid w:val="007C16C2"/>
    <w:rsid w:val="007C1972"/>
    <w:rsid w:val="007E115A"/>
    <w:rsid w:val="007E3507"/>
    <w:rsid w:val="007E3A7C"/>
    <w:rsid w:val="007F0A72"/>
    <w:rsid w:val="007F3FA0"/>
    <w:rsid w:val="007F7900"/>
    <w:rsid w:val="00800A86"/>
    <w:rsid w:val="00804379"/>
    <w:rsid w:val="00810F32"/>
    <w:rsid w:val="008115B9"/>
    <w:rsid w:val="00814016"/>
    <w:rsid w:val="00817ABE"/>
    <w:rsid w:val="0082094D"/>
    <w:rsid w:val="00821345"/>
    <w:rsid w:val="0082271F"/>
    <w:rsid w:val="00822BB1"/>
    <w:rsid w:val="00823846"/>
    <w:rsid w:val="0082411B"/>
    <w:rsid w:val="008248D1"/>
    <w:rsid w:val="008317D5"/>
    <w:rsid w:val="008354CD"/>
    <w:rsid w:val="00844DF4"/>
    <w:rsid w:val="00850590"/>
    <w:rsid w:val="00852199"/>
    <w:rsid w:val="00852AFB"/>
    <w:rsid w:val="008532B8"/>
    <w:rsid w:val="008544A8"/>
    <w:rsid w:val="00857E1E"/>
    <w:rsid w:val="008611FF"/>
    <w:rsid w:val="00861F7A"/>
    <w:rsid w:val="008654C7"/>
    <w:rsid w:val="008655C9"/>
    <w:rsid w:val="0086671E"/>
    <w:rsid w:val="00871B71"/>
    <w:rsid w:val="00874EB3"/>
    <w:rsid w:val="00875C74"/>
    <w:rsid w:val="008830AE"/>
    <w:rsid w:val="00886FBC"/>
    <w:rsid w:val="00890EBE"/>
    <w:rsid w:val="00893231"/>
    <w:rsid w:val="008940E2"/>
    <w:rsid w:val="008955DE"/>
    <w:rsid w:val="00897C85"/>
    <w:rsid w:val="008A0C72"/>
    <w:rsid w:val="008A28B9"/>
    <w:rsid w:val="008A742F"/>
    <w:rsid w:val="008B101D"/>
    <w:rsid w:val="008B4420"/>
    <w:rsid w:val="008B489D"/>
    <w:rsid w:val="008B5336"/>
    <w:rsid w:val="008B54BF"/>
    <w:rsid w:val="008B56C7"/>
    <w:rsid w:val="008C13F5"/>
    <w:rsid w:val="008C4057"/>
    <w:rsid w:val="008C54DF"/>
    <w:rsid w:val="008C5616"/>
    <w:rsid w:val="008D0A23"/>
    <w:rsid w:val="008D1724"/>
    <w:rsid w:val="008D2DC7"/>
    <w:rsid w:val="008D4862"/>
    <w:rsid w:val="008D7E5B"/>
    <w:rsid w:val="008E32C4"/>
    <w:rsid w:val="008E40A5"/>
    <w:rsid w:val="008E5561"/>
    <w:rsid w:val="008E7772"/>
    <w:rsid w:val="008F2528"/>
    <w:rsid w:val="008F39BE"/>
    <w:rsid w:val="008F5EBC"/>
    <w:rsid w:val="00901883"/>
    <w:rsid w:val="009026E9"/>
    <w:rsid w:val="00904E73"/>
    <w:rsid w:val="00905141"/>
    <w:rsid w:val="00906099"/>
    <w:rsid w:val="00906E5F"/>
    <w:rsid w:val="00906E62"/>
    <w:rsid w:val="00910F47"/>
    <w:rsid w:val="00912CEC"/>
    <w:rsid w:val="00912EEF"/>
    <w:rsid w:val="009169C0"/>
    <w:rsid w:val="00917961"/>
    <w:rsid w:val="0092179E"/>
    <w:rsid w:val="00921A40"/>
    <w:rsid w:val="009246E4"/>
    <w:rsid w:val="00924830"/>
    <w:rsid w:val="00924958"/>
    <w:rsid w:val="009267BA"/>
    <w:rsid w:val="0092707E"/>
    <w:rsid w:val="00927F8C"/>
    <w:rsid w:val="00930A9E"/>
    <w:rsid w:val="00935FEF"/>
    <w:rsid w:val="0094010C"/>
    <w:rsid w:val="00940D70"/>
    <w:rsid w:val="00942149"/>
    <w:rsid w:val="009437E2"/>
    <w:rsid w:val="00944E8C"/>
    <w:rsid w:val="00946EAA"/>
    <w:rsid w:val="00952B84"/>
    <w:rsid w:val="00956497"/>
    <w:rsid w:val="00957864"/>
    <w:rsid w:val="00961834"/>
    <w:rsid w:val="0096652C"/>
    <w:rsid w:val="00966B87"/>
    <w:rsid w:val="00966EDC"/>
    <w:rsid w:val="0096761C"/>
    <w:rsid w:val="00972CBE"/>
    <w:rsid w:val="00973D9B"/>
    <w:rsid w:val="009769D4"/>
    <w:rsid w:val="00976E08"/>
    <w:rsid w:val="0097780B"/>
    <w:rsid w:val="00985B98"/>
    <w:rsid w:val="00987990"/>
    <w:rsid w:val="00991BAB"/>
    <w:rsid w:val="00992AFD"/>
    <w:rsid w:val="00993AB4"/>
    <w:rsid w:val="00994E3D"/>
    <w:rsid w:val="009A05A2"/>
    <w:rsid w:val="009A1F32"/>
    <w:rsid w:val="009A2BA5"/>
    <w:rsid w:val="009A43E4"/>
    <w:rsid w:val="009B6D49"/>
    <w:rsid w:val="009C4819"/>
    <w:rsid w:val="009C4E71"/>
    <w:rsid w:val="009C6B0D"/>
    <w:rsid w:val="009D2D55"/>
    <w:rsid w:val="009D4375"/>
    <w:rsid w:val="009E081B"/>
    <w:rsid w:val="009E1670"/>
    <w:rsid w:val="009E2F8A"/>
    <w:rsid w:val="009E3375"/>
    <w:rsid w:val="009E463B"/>
    <w:rsid w:val="009E4AB6"/>
    <w:rsid w:val="009E6AD4"/>
    <w:rsid w:val="009E7269"/>
    <w:rsid w:val="009F1D99"/>
    <w:rsid w:val="009F2441"/>
    <w:rsid w:val="009F27A1"/>
    <w:rsid w:val="009F2BD6"/>
    <w:rsid w:val="009F2C94"/>
    <w:rsid w:val="009F3049"/>
    <w:rsid w:val="009F456F"/>
    <w:rsid w:val="009F6304"/>
    <w:rsid w:val="00A01C6F"/>
    <w:rsid w:val="00A02222"/>
    <w:rsid w:val="00A05A64"/>
    <w:rsid w:val="00A10DE4"/>
    <w:rsid w:val="00A1187D"/>
    <w:rsid w:val="00A1488B"/>
    <w:rsid w:val="00A1551C"/>
    <w:rsid w:val="00A175BC"/>
    <w:rsid w:val="00A23A73"/>
    <w:rsid w:val="00A25886"/>
    <w:rsid w:val="00A273B7"/>
    <w:rsid w:val="00A27D29"/>
    <w:rsid w:val="00A30C6D"/>
    <w:rsid w:val="00A41FA6"/>
    <w:rsid w:val="00A45A45"/>
    <w:rsid w:val="00A509D2"/>
    <w:rsid w:val="00A525B5"/>
    <w:rsid w:val="00A525FE"/>
    <w:rsid w:val="00A54BA2"/>
    <w:rsid w:val="00A558AE"/>
    <w:rsid w:val="00A61F00"/>
    <w:rsid w:val="00A65E50"/>
    <w:rsid w:val="00A660BE"/>
    <w:rsid w:val="00A674BB"/>
    <w:rsid w:val="00A67C56"/>
    <w:rsid w:val="00A67DCE"/>
    <w:rsid w:val="00A71FBC"/>
    <w:rsid w:val="00A80F8A"/>
    <w:rsid w:val="00A819AE"/>
    <w:rsid w:val="00A930B2"/>
    <w:rsid w:val="00A93E6D"/>
    <w:rsid w:val="00A93ECF"/>
    <w:rsid w:val="00A958F6"/>
    <w:rsid w:val="00AA0A02"/>
    <w:rsid w:val="00AA0E54"/>
    <w:rsid w:val="00AA1CD1"/>
    <w:rsid w:val="00AA1D3A"/>
    <w:rsid w:val="00AA4579"/>
    <w:rsid w:val="00AB2A21"/>
    <w:rsid w:val="00AB6CB8"/>
    <w:rsid w:val="00AB7299"/>
    <w:rsid w:val="00AB7894"/>
    <w:rsid w:val="00AC04EA"/>
    <w:rsid w:val="00AC22B4"/>
    <w:rsid w:val="00AC49C0"/>
    <w:rsid w:val="00AD0F41"/>
    <w:rsid w:val="00AD4908"/>
    <w:rsid w:val="00AD6051"/>
    <w:rsid w:val="00AE09A2"/>
    <w:rsid w:val="00AE2813"/>
    <w:rsid w:val="00AE531D"/>
    <w:rsid w:val="00AE5D36"/>
    <w:rsid w:val="00AF07B5"/>
    <w:rsid w:val="00AF153E"/>
    <w:rsid w:val="00AF657C"/>
    <w:rsid w:val="00B00AF4"/>
    <w:rsid w:val="00B075C3"/>
    <w:rsid w:val="00B110CE"/>
    <w:rsid w:val="00B1309D"/>
    <w:rsid w:val="00B14479"/>
    <w:rsid w:val="00B2769A"/>
    <w:rsid w:val="00B36C11"/>
    <w:rsid w:val="00B41974"/>
    <w:rsid w:val="00B42C94"/>
    <w:rsid w:val="00B46657"/>
    <w:rsid w:val="00B529D4"/>
    <w:rsid w:val="00B57D50"/>
    <w:rsid w:val="00B60E24"/>
    <w:rsid w:val="00B62245"/>
    <w:rsid w:val="00B64F8C"/>
    <w:rsid w:val="00B65A9E"/>
    <w:rsid w:val="00B707CB"/>
    <w:rsid w:val="00B809EF"/>
    <w:rsid w:val="00B83582"/>
    <w:rsid w:val="00B84043"/>
    <w:rsid w:val="00B84E40"/>
    <w:rsid w:val="00B85F69"/>
    <w:rsid w:val="00B93279"/>
    <w:rsid w:val="00B94F64"/>
    <w:rsid w:val="00B96D70"/>
    <w:rsid w:val="00B97FC6"/>
    <w:rsid w:val="00BA15CC"/>
    <w:rsid w:val="00BA3912"/>
    <w:rsid w:val="00BA39BF"/>
    <w:rsid w:val="00BA3AC8"/>
    <w:rsid w:val="00BA48EF"/>
    <w:rsid w:val="00BA4CCA"/>
    <w:rsid w:val="00BA68D9"/>
    <w:rsid w:val="00BA6D5D"/>
    <w:rsid w:val="00BB1E93"/>
    <w:rsid w:val="00BB5C36"/>
    <w:rsid w:val="00BB7546"/>
    <w:rsid w:val="00BC1668"/>
    <w:rsid w:val="00BC2247"/>
    <w:rsid w:val="00BC29F5"/>
    <w:rsid w:val="00BD0646"/>
    <w:rsid w:val="00BD1D88"/>
    <w:rsid w:val="00BD2A10"/>
    <w:rsid w:val="00BD6FE0"/>
    <w:rsid w:val="00BE13A2"/>
    <w:rsid w:val="00BE1702"/>
    <w:rsid w:val="00BE33C6"/>
    <w:rsid w:val="00BE6D79"/>
    <w:rsid w:val="00BF4170"/>
    <w:rsid w:val="00BF4C57"/>
    <w:rsid w:val="00C0423A"/>
    <w:rsid w:val="00C04F59"/>
    <w:rsid w:val="00C10910"/>
    <w:rsid w:val="00C12647"/>
    <w:rsid w:val="00C12D4F"/>
    <w:rsid w:val="00C13003"/>
    <w:rsid w:val="00C13D17"/>
    <w:rsid w:val="00C14750"/>
    <w:rsid w:val="00C2267A"/>
    <w:rsid w:val="00C22F64"/>
    <w:rsid w:val="00C2365A"/>
    <w:rsid w:val="00C2452B"/>
    <w:rsid w:val="00C26D06"/>
    <w:rsid w:val="00C27688"/>
    <w:rsid w:val="00C30933"/>
    <w:rsid w:val="00C31CAD"/>
    <w:rsid w:val="00C408C9"/>
    <w:rsid w:val="00C41B87"/>
    <w:rsid w:val="00C42112"/>
    <w:rsid w:val="00C4277E"/>
    <w:rsid w:val="00C43717"/>
    <w:rsid w:val="00C43873"/>
    <w:rsid w:val="00C43C0F"/>
    <w:rsid w:val="00C43F0C"/>
    <w:rsid w:val="00C44C46"/>
    <w:rsid w:val="00C463FD"/>
    <w:rsid w:val="00C52D03"/>
    <w:rsid w:val="00C542EB"/>
    <w:rsid w:val="00C57089"/>
    <w:rsid w:val="00C61ECD"/>
    <w:rsid w:val="00C61F22"/>
    <w:rsid w:val="00C62975"/>
    <w:rsid w:val="00C63C66"/>
    <w:rsid w:val="00C6750E"/>
    <w:rsid w:val="00C70660"/>
    <w:rsid w:val="00C7537C"/>
    <w:rsid w:val="00C81996"/>
    <w:rsid w:val="00C841FB"/>
    <w:rsid w:val="00C85B06"/>
    <w:rsid w:val="00C87C1D"/>
    <w:rsid w:val="00C908D0"/>
    <w:rsid w:val="00C91263"/>
    <w:rsid w:val="00C95A1E"/>
    <w:rsid w:val="00CA0E54"/>
    <w:rsid w:val="00CA1CD6"/>
    <w:rsid w:val="00CB0638"/>
    <w:rsid w:val="00CB5062"/>
    <w:rsid w:val="00CB6452"/>
    <w:rsid w:val="00CC03C1"/>
    <w:rsid w:val="00CC0498"/>
    <w:rsid w:val="00CC274D"/>
    <w:rsid w:val="00CC27B1"/>
    <w:rsid w:val="00CC3220"/>
    <w:rsid w:val="00CC5EE6"/>
    <w:rsid w:val="00CD1B94"/>
    <w:rsid w:val="00CD24BB"/>
    <w:rsid w:val="00CD5BA6"/>
    <w:rsid w:val="00CE62FB"/>
    <w:rsid w:val="00CE7DAC"/>
    <w:rsid w:val="00CF2E3E"/>
    <w:rsid w:val="00CF320A"/>
    <w:rsid w:val="00CF4608"/>
    <w:rsid w:val="00D00016"/>
    <w:rsid w:val="00D012B6"/>
    <w:rsid w:val="00D10689"/>
    <w:rsid w:val="00D13E2C"/>
    <w:rsid w:val="00D13E3B"/>
    <w:rsid w:val="00D15CF5"/>
    <w:rsid w:val="00D166FD"/>
    <w:rsid w:val="00D21AE1"/>
    <w:rsid w:val="00D22194"/>
    <w:rsid w:val="00D247B3"/>
    <w:rsid w:val="00D24943"/>
    <w:rsid w:val="00D348FB"/>
    <w:rsid w:val="00D34D71"/>
    <w:rsid w:val="00D3691B"/>
    <w:rsid w:val="00D40657"/>
    <w:rsid w:val="00D41112"/>
    <w:rsid w:val="00D43A4B"/>
    <w:rsid w:val="00D5061B"/>
    <w:rsid w:val="00D51ACF"/>
    <w:rsid w:val="00D568FB"/>
    <w:rsid w:val="00D56C58"/>
    <w:rsid w:val="00D579B3"/>
    <w:rsid w:val="00D61AFD"/>
    <w:rsid w:val="00D61D6A"/>
    <w:rsid w:val="00D650E3"/>
    <w:rsid w:val="00D7087F"/>
    <w:rsid w:val="00D71EBF"/>
    <w:rsid w:val="00D75056"/>
    <w:rsid w:val="00D753AF"/>
    <w:rsid w:val="00D819F6"/>
    <w:rsid w:val="00D81F1E"/>
    <w:rsid w:val="00D84347"/>
    <w:rsid w:val="00D848B2"/>
    <w:rsid w:val="00D84F99"/>
    <w:rsid w:val="00D929C9"/>
    <w:rsid w:val="00D95250"/>
    <w:rsid w:val="00D96BC6"/>
    <w:rsid w:val="00D97D2B"/>
    <w:rsid w:val="00DA020B"/>
    <w:rsid w:val="00DA19D0"/>
    <w:rsid w:val="00DA7EBE"/>
    <w:rsid w:val="00DB05BD"/>
    <w:rsid w:val="00DB0E27"/>
    <w:rsid w:val="00DB199F"/>
    <w:rsid w:val="00DB4F14"/>
    <w:rsid w:val="00DB609A"/>
    <w:rsid w:val="00DC22A3"/>
    <w:rsid w:val="00DC268B"/>
    <w:rsid w:val="00DC3FA0"/>
    <w:rsid w:val="00DC6744"/>
    <w:rsid w:val="00DD1F25"/>
    <w:rsid w:val="00DD2F78"/>
    <w:rsid w:val="00DE2310"/>
    <w:rsid w:val="00DE3596"/>
    <w:rsid w:val="00DE4B05"/>
    <w:rsid w:val="00DE5839"/>
    <w:rsid w:val="00DE6B6C"/>
    <w:rsid w:val="00DF226E"/>
    <w:rsid w:val="00E0006B"/>
    <w:rsid w:val="00E012EC"/>
    <w:rsid w:val="00E074F0"/>
    <w:rsid w:val="00E11476"/>
    <w:rsid w:val="00E149E8"/>
    <w:rsid w:val="00E16DDC"/>
    <w:rsid w:val="00E1717C"/>
    <w:rsid w:val="00E24368"/>
    <w:rsid w:val="00E32998"/>
    <w:rsid w:val="00E36E6D"/>
    <w:rsid w:val="00E40BEE"/>
    <w:rsid w:val="00E41C8C"/>
    <w:rsid w:val="00E4703E"/>
    <w:rsid w:val="00E50C72"/>
    <w:rsid w:val="00E52AF3"/>
    <w:rsid w:val="00E5594F"/>
    <w:rsid w:val="00E56326"/>
    <w:rsid w:val="00E56AD0"/>
    <w:rsid w:val="00E56D70"/>
    <w:rsid w:val="00E571B4"/>
    <w:rsid w:val="00E57F5A"/>
    <w:rsid w:val="00E606A7"/>
    <w:rsid w:val="00E60C23"/>
    <w:rsid w:val="00E6159E"/>
    <w:rsid w:val="00E61F1A"/>
    <w:rsid w:val="00E63E01"/>
    <w:rsid w:val="00E652A3"/>
    <w:rsid w:val="00E65388"/>
    <w:rsid w:val="00E67CC0"/>
    <w:rsid w:val="00E70AF0"/>
    <w:rsid w:val="00E70E15"/>
    <w:rsid w:val="00E722EE"/>
    <w:rsid w:val="00E72F5D"/>
    <w:rsid w:val="00E733E4"/>
    <w:rsid w:val="00E82478"/>
    <w:rsid w:val="00E82A48"/>
    <w:rsid w:val="00E83191"/>
    <w:rsid w:val="00E859DF"/>
    <w:rsid w:val="00E85CF5"/>
    <w:rsid w:val="00E862B2"/>
    <w:rsid w:val="00E942E8"/>
    <w:rsid w:val="00EA3827"/>
    <w:rsid w:val="00EA50EB"/>
    <w:rsid w:val="00EA77DD"/>
    <w:rsid w:val="00EB2F71"/>
    <w:rsid w:val="00EB34A0"/>
    <w:rsid w:val="00EB49DA"/>
    <w:rsid w:val="00EB744F"/>
    <w:rsid w:val="00EC21DF"/>
    <w:rsid w:val="00EC3D2E"/>
    <w:rsid w:val="00EC4F7B"/>
    <w:rsid w:val="00EC591F"/>
    <w:rsid w:val="00EC59D4"/>
    <w:rsid w:val="00EC70D7"/>
    <w:rsid w:val="00ED05BF"/>
    <w:rsid w:val="00ED32F7"/>
    <w:rsid w:val="00ED35B9"/>
    <w:rsid w:val="00ED4665"/>
    <w:rsid w:val="00ED65CD"/>
    <w:rsid w:val="00EE130B"/>
    <w:rsid w:val="00EE292F"/>
    <w:rsid w:val="00EE2CDF"/>
    <w:rsid w:val="00EE30C1"/>
    <w:rsid w:val="00EE4453"/>
    <w:rsid w:val="00EE4C00"/>
    <w:rsid w:val="00EE5E0E"/>
    <w:rsid w:val="00EF1C63"/>
    <w:rsid w:val="00EF3BC7"/>
    <w:rsid w:val="00EF5963"/>
    <w:rsid w:val="00F01419"/>
    <w:rsid w:val="00F06B47"/>
    <w:rsid w:val="00F078F2"/>
    <w:rsid w:val="00F10F00"/>
    <w:rsid w:val="00F111A1"/>
    <w:rsid w:val="00F122D3"/>
    <w:rsid w:val="00F1276B"/>
    <w:rsid w:val="00F12F4A"/>
    <w:rsid w:val="00F2018F"/>
    <w:rsid w:val="00F21F13"/>
    <w:rsid w:val="00F26DAE"/>
    <w:rsid w:val="00F30F7F"/>
    <w:rsid w:val="00F33B0F"/>
    <w:rsid w:val="00F349CF"/>
    <w:rsid w:val="00F379BD"/>
    <w:rsid w:val="00F40C75"/>
    <w:rsid w:val="00F42AA9"/>
    <w:rsid w:val="00F44DDC"/>
    <w:rsid w:val="00F458F3"/>
    <w:rsid w:val="00F47615"/>
    <w:rsid w:val="00F47B70"/>
    <w:rsid w:val="00F56A74"/>
    <w:rsid w:val="00F5754B"/>
    <w:rsid w:val="00F60A92"/>
    <w:rsid w:val="00F61DF1"/>
    <w:rsid w:val="00F62062"/>
    <w:rsid w:val="00F6304E"/>
    <w:rsid w:val="00F63FAA"/>
    <w:rsid w:val="00F6574E"/>
    <w:rsid w:val="00F72032"/>
    <w:rsid w:val="00F818F7"/>
    <w:rsid w:val="00F81DFA"/>
    <w:rsid w:val="00F827CD"/>
    <w:rsid w:val="00F83B3C"/>
    <w:rsid w:val="00F83C7B"/>
    <w:rsid w:val="00F841B8"/>
    <w:rsid w:val="00F900D1"/>
    <w:rsid w:val="00F96C29"/>
    <w:rsid w:val="00F96C92"/>
    <w:rsid w:val="00FA4764"/>
    <w:rsid w:val="00FA5581"/>
    <w:rsid w:val="00FA58CB"/>
    <w:rsid w:val="00FA6EBA"/>
    <w:rsid w:val="00FA7BFA"/>
    <w:rsid w:val="00FB226E"/>
    <w:rsid w:val="00FB37A5"/>
    <w:rsid w:val="00FB4A25"/>
    <w:rsid w:val="00FC196D"/>
    <w:rsid w:val="00FC51F7"/>
    <w:rsid w:val="00FC6A96"/>
    <w:rsid w:val="00FD0B4C"/>
    <w:rsid w:val="00FD2A46"/>
    <w:rsid w:val="00FD7A0D"/>
    <w:rsid w:val="00FE1CDE"/>
    <w:rsid w:val="00FE308F"/>
    <w:rsid w:val="00FE3973"/>
    <w:rsid w:val="00FE59FD"/>
    <w:rsid w:val="00FE5C7A"/>
    <w:rsid w:val="00FE5EFC"/>
    <w:rsid w:val="00FF12D3"/>
    <w:rsid w:val="00FF2EA0"/>
    <w:rsid w:val="00FF54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8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895"/>
    <w:rPr>
      <w:sz w:val="18"/>
      <w:szCs w:val="18"/>
    </w:rPr>
  </w:style>
  <w:style w:type="table" w:styleId="a5">
    <w:name w:val="Table Grid"/>
    <w:basedOn w:val="a1"/>
    <w:uiPriority w:val="39"/>
    <w:qFormat/>
    <w:rsid w:val="001E389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B5062"/>
    <w:rPr>
      <w:rFonts w:ascii="Aldine401BT-RomanA" w:hAnsi="Aldine401BT-RomanA" w:hint="default"/>
      <w:b w:val="0"/>
      <w:bCs w:val="0"/>
      <w:i w:val="0"/>
      <w:iCs w:val="0"/>
      <w:color w:val="050404"/>
      <w:sz w:val="20"/>
      <w:szCs w:val="20"/>
    </w:rPr>
  </w:style>
  <w:style w:type="character" w:customStyle="1" w:styleId="fontstyle21">
    <w:name w:val="fontstyle21"/>
    <w:basedOn w:val="a0"/>
    <w:rsid w:val="000862AA"/>
    <w:rPr>
      <w:rFonts w:ascii="AdvTTec369687+20" w:hAnsi="AdvTTec369687+20" w:hint="default"/>
      <w:b w:val="0"/>
      <w:bCs w:val="0"/>
      <w:i w:val="0"/>
      <w:iCs w:val="0"/>
      <w:color w:val="242021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9F2B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F2B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FBE68-9388-4AA1-AA8C-163916D49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7</TotalTime>
  <Pages>5</Pages>
  <Words>1291</Words>
  <Characters>7361</Characters>
  <Application>Microsoft Office Word</Application>
  <DocSecurity>0</DocSecurity>
  <Lines>61</Lines>
  <Paragraphs>17</Paragraphs>
  <ScaleCrop>false</ScaleCrop>
  <Company/>
  <LinksUpToDate>false</LinksUpToDate>
  <CharactersWithSpaces>8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展扬</dc:creator>
  <cp:keywords/>
  <dc:description/>
  <cp:lastModifiedBy>Dell</cp:lastModifiedBy>
  <cp:revision>96</cp:revision>
  <dcterms:created xsi:type="dcterms:W3CDTF">2020-01-11T13:02:00Z</dcterms:created>
  <dcterms:modified xsi:type="dcterms:W3CDTF">2021-02-11T08:45:00Z</dcterms:modified>
</cp:coreProperties>
</file>